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171B9" w14:textId="77777777" w:rsidR="00D66C68" w:rsidRDefault="00D66C68" w:rsidP="00D66C68">
      <w:pPr>
        <w:spacing w:after="0"/>
        <w:rPr>
          <w:rFonts w:ascii="Times New Roman" w:hAnsi="Times New Roman" w:cs="Times New Roman"/>
          <w:lang w:val="en-US"/>
        </w:rPr>
      </w:pPr>
    </w:p>
    <w:p w14:paraId="142796CA" w14:textId="39D85106" w:rsidR="008425F8" w:rsidRDefault="008425F8" w:rsidP="00AA328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33607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336078">
        <w:rPr>
          <w:rFonts w:ascii="Times New Roman" w:hAnsi="Times New Roman" w:cs="Times New Roman"/>
          <w:b/>
          <w:bCs/>
          <w:lang w:val="en-US"/>
        </w:rPr>
        <w:t xml:space="preserve">: Analysis of variance (ANOVA) table showing mean square values for nitric oxide (NO), nitric oxide synthase (NOS), and nitrate reductase (NR) under control and cold stress conditions across different chickpea </w:t>
      </w:r>
      <w:r w:rsidR="00FC1BD3">
        <w:rPr>
          <w:rFonts w:ascii="Times New Roman" w:hAnsi="Times New Roman" w:cs="Times New Roman"/>
          <w:b/>
          <w:bCs/>
          <w:lang w:val="en-US"/>
        </w:rPr>
        <w:t>organs.</w:t>
      </w:r>
    </w:p>
    <w:p w14:paraId="64CCB524" w14:textId="77777777" w:rsidR="00FC1BD3" w:rsidRPr="00336078" w:rsidRDefault="00FC1BD3" w:rsidP="008425F8">
      <w:pPr>
        <w:ind w:left="-567"/>
        <w:rPr>
          <w:b/>
          <w:bCs/>
          <w:lang w:val="en-US"/>
        </w:rPr>
      </w:pPr>
    </w:p>
    <w:tbl>
      <w:tblPr>
        <w:tblStyle w:val="PlainTable5"/>
        <w:tblpPr w:leftFromText="180" w:rightFromText="180" w:vertAnchor="text" w:horzAnchor="page" w:tblpX="766" w:tblpY="-27"/>
        <w:tblW w:w="4890" w:type="pct"/>
        <w:tblLook w:val="04A0" w:firstRow="1" w:lastRow="0" w:firstColumn="1" w:lastColumn="0" w:noHBand="0" w:noVBand="1"/>
      </w:tblPr>
      <w:tblGrid>
        <w:gridCol w:w="1115"/>
        <w:gridCol w:w="1115"/>
        <w:gridCol w:w="1116"/>
        <w:gridCol w:w="1066"/>
        <w:gridCol w:w="1169"/>
        <w:gridCol w:w="1317"/>
        <w:gridCol w:w="977"/>
        <w:gridCol w:w="1255"/>
        <w:gridCol w:w="1106"/>
      </w:tblGrid>
      <w:tr w:rsidR="003C7AE3" w:rsidRPr="00AF6222" w14:paraId="596C936C" w14:textId="77777777" w:rsidTr="00792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1" w:type="pct"/>
          </w:tcPr>
          <w:p w14:paraId="5E505521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Traits</w:t>
            </w:r>
          </w:p>
        </w:tc>
        <w:tc>
          <w:tcPr>
            <w:tcW w:w="551" w:type="pct"/>
          </w:tcPr>
          <w:p w14:paraId="4ADEC16F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Genotypes</w:t>
            </w:r>
          </w:p>
        </w:tc>
        <w:tc>
          <w:tcPr>
            <w:tcW w:w="551" w:type="pct"/>
          </w:tcPr>
          <w:p w14:paraId="5EAF8F1F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Treatment</w:t>
            </w:r>
          </w:p>
        </w:tc>
        <w:tc>
          <w:tcPr>
            <w:tcW w:w="473" w:type="pct"/>
          </w:tcPr>
          <w:p w14:paraId="10128343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Organ</w:t>
            </w:r>
          </w:p>
        </w:tc>
        <w:tc>
          <w:tcPr>
            <w:tcW w:w="577" w:type="pct"/>
          </w:tcPr>
          <w:p w14:paraId="31426381" w14:textId="5288F508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G*T</w:t>
            </w:r>
          </w:p>
        </w:tc>
        <w:tc>
          <w:tcPr>
            <w:tcW w:w="649" w:type="pct"/>
          </w:tcPr>
          <w:p w14:paraId="45494F61" w14:textId="39F476ED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G*O</w:t>
            </w:r>
          </w:p>
        </w:tc>
        <w:tc>
          <w:tcPr>
            <w:tcW w:w="483" w:type="pct"/>
          </w:tcPr>
          <w:p w14:paraId="6DD3635A" w14:textId="1D9971A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O*T</w:t>
            </w:r>
          </w:p>
        </w:tc>
        <w:tc>
          <w:tcPr>
            <w:tcW w:w="619" w:type="pct"/>
          </w:tcPr>
          <w:p w14:paraId="5AF00E40" w14:textId="3D25CA6C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G*T*O</w:t>
            </w:r>
          </w:p>
        </w:tc>
        <w:tc>
          <w:tcPr>
            <w:tcW w:w="546" w:type="pct"/>
          </w:tcPr>
          <w:p w14:paraId="465F848B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Error</w:t>
            </w:r>
          </w:p>
        </w:tc>
      </w:tr>
      <w:tr w:rsidR="003C7AE3" w:rsidRPr="00AF6222" w14:paraId="3E04CABE" w14:textId="77777777" w:rsidTr="007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356088A7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proofErr w:type="spellStart"/>
            <w:r w:rsidRPr="00AF622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df</w:t>
            </w:r>
            <w:proofErr w:type="spellEnd"/>
          </w:p>
        </w:tc>
        <w:tc>
          <w:tcPr>
            <w:tcW w:w="551" w:type="pct"/>
          </w:tcPr>
          <w:p w14:paraId="53673028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1</w:t>
            </w:r>
          </w:p>
        </w:tc>
        <w:tc>
          <w:tcPr>
            <w:tcW w:w="551" w:type="pct"/>
          </w:tcPr>
          <w:p w14:paraId="38AF3EEE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1</w:t>
            </w:r>
          </w:p>
        </w:tc>
        <w:tc>
          <w:tcPr>
            <w:tcW w:w="473" w:type="pct"/>
          </w:tcPr>
          <w:p w14:paraId="360E067B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2</w:t>
            </w:r>
          </w:p>
        </w:tc>
        <w:tc>
          <w:tcPr>
            <w:tcW w:w="577" w:type="pct"/>
          </w:tcPr>
          <w:p w14:paraId="531B643D" w14:textId="47B155CC" w:rsidR="003C7AE3" w:rsidRPr="00AF6222" w:rsidRDefault="00E00722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1</w:t>
            </w:r>
          </w:p>
        </w:tc>
        <w:tc>
          <w:tcPr>
            <w:tcW w:w="649" w:type="pct"/>
          </w:tcPr>
          <w:p w14:paraId="5354AA48" w14:textId="79355E1B" w:rsidR="003C7AE3" w:rsidRPr="00AF6222" w:rsidRDefault="00E00722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2</w:t>
            </w:r>
          </w:p>
        </w:tc>
        <w:tc>
          <w:tcPr>
            <w:tcW w:w="483" w:type="pct"/>
          </w:tcPr>
          <w:p w14:paraId="51732118" w14:textId="0F681A56" w:rsidR="003C7AE3" w:rsidRPr="00AF6222" w:rsidRDefault="00E00722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2</w:t>
            </w:r>
          </w:p>
        </w:tc>
        <w:tc>
          <w:tcPr>
            <w:tcW w:w="619" w:type="pct"/>
          </w:tcPr>
          <w:p w14:paraId="5CE163E8" w14:textId="77ECC5F4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2</w:t>
            </w:r>
          </w:p>
        </w:tc>
        <w:tc>
          <w:tcPr>
            <w:tcW w:w="546" w:type="pct"/>
          </w:tcPr>
          <w:p w14:paraId="4DC29CC3" w14:textId="2B364B1C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2</w:t>
            </w:r>
            <w:r w:rsidR="00987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4</w:t>
            </w:r>
          </w:p>
        </w:tc>
      </w:tr>
      <w:tr w:rsidR="003C7AE3" w:rsidRPr="00AF6222" w14:paraId="1ED4054F" w14:textId="77777777" w:rsidTr="007927CA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58E2B60F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NO</w:t>
            </w:r>
          </w:p>
        </w:tc>
        <w:tc>
          <w:tcPr>
            <w:tcW w:w="551" w:type="pct"/>
          </w:tcPr>
          <w:p w14:paraId="0C6F51E4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407.4***</w:t>
            </w:r>
          </w:p>
        </w:tc>
        <w:tc>
          <w:tcPr>
            <w:tcW w:w="551" w:type="pct"/>
          </w:tcPr>
          <w:p w14:paraId="25A555A5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1.6</w:t>
            </w:r>
          </w:p>
        </w:tc>
        <w:tc>
          <w:tcPr>
            <w:tcW w:w="473" w:type="pct"/>
          </w:tcPr>
          <w:p w14:paraId="52D36F29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1201.1***</w:t>
            </w:r>
          </w:p>
        </w:tc>
        <w:tc>
          <w:tcPr>
            <w:tcW w:w="577" w:type="pct"/>
          </w:tcPr>
          <w:p w14:paraId="74D8FFE7" w14:textId="5EAC26EA" w:rsidR="00E00722" w:rsidRPr="00E00722" w:rsidRDefault="00E00722" w:rsidP="00E007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007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>134.2</w:t>
            </w:r>
            <w:r w:rsidR="00987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>***</w:t>
            </w:r>
          </w:p>
          <w:p w14:paraId="145C5808" w14:textId="6090B0A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</w:p>
        </w:tc>
        <w:tc>
          <w:tcPr>
            <w:tcW w:w="649" w:type="pct"/>
          </w:tcPr>
          <w:p w14:paraId="5B27471B" w14:textId="60A2E1D4" w:rsidR="0098741B" w:rsidRPr="0098741B" w:rsidRDefault="0098741B" w:rsidP="009874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987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>19.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>**</w:t>
            </w:r>
            <w:r w:rsidRPr="00987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</w:p>
          <w:p w14:paraId="6FB5C32A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</w:p>
        </w:tc>
        <w:tc>
          <w:tcPr>
            <w:tcW w:w="483" w:type="pct"/>
          </w:tcPr>
          <w:p w14:paraId="2C379FBF" w14:textId="77777777" w:rsidR="0098741B" w:rsidRPr="0098741B" w:rsidRDefault="0098741B" w:rsidP="009874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987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>6.7</w:t>
            </w:r>
          </w:p>
          <w:p w14:paraId="19F4BEA2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</w:p>
        </w:tc>
        <w:tc>
          <w:tcPr>
            <w:tcW w:w="619" w:type="pct"/>
          </w:tcPr>
          <w:p w14:paraId="35A9E01B" w14:textId="1B7D13B6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17.2*</w:t>
            </w:r>
          </w:p>
        </w:tc>
        <w:tc>
          <w:tcPr>
            <w:tcW w:w="546" w:type="pct"/>
          </w:tcPr>
          <w:p w14:paraId="5107444C" w14:textId="3CB824EE" w:rsidR="003C7AE3" w:rsidRPr="00AF6222" w:rsidRDefault="0098741B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3.3</w:t>
            </w:r>
          </w:p>
        </w:tc>
      </w:tr>
      <w:tr w:rsidR="003C7AE3" w:rsidRPr="00AF6222" w14:paraId="3B33862C" w14:textId="77777777" w:rsidTr="007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46DC582E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NOS</w:t>
            </w:r>
          </w:p>
        </w:tc>
        <w:tc>
          <w:tcPr>
            <w:tcW w:w="551" w:type="pct"/>
          </w:tcPr>
          <w:p w14:paraId="0E2FA432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28.9***</w:t>
            </w:r>
          </w:p>
        </w:tc>
        <w:tc>
          <w:tcPr>
            <w:tcW w:w="551" w:type="pct"/>
          </w:tcPr>
          <w:p w14:paraId="54BAD094" w14:textId="718F1FF9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2.00</w:t>
            </w:r>
            <w:r w:rsidR="008567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*</w:t>
            </w:r>
          </w:p>
        </w:tc>
        <w:tc>
          <w:tcPr>
            <w:tcW w:w="473" w:type="pct"/>
          </w:tcPr>
          <w:p w14:paraId="1DE0A35F" w14:textId="668183BB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12.01*</w:t>
            </w:r>
            <w:r w:rsidR="008567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**</w:t>
            </w:r>
          </w:p>
        </w:tc>
        <w:tc>
          <w:tcPr>
            <w:tcW w:w="577" w:type="pct"/>
          </w:tcPr>
          <w:p w14:paraId="3001FCBC" w14:textId="73DA236D" w:rsidR="00484FDF" w:rsidRPr="00484FDF" w:rsidRDefault="00484FDF" w:rsidP="00484F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84F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>11.90</w:t>
            </w:r>
            <w:r w:rsidR="00D359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>***</w:t>
            </w:r>
          </w:p>
          <w:p w14:paraId="4DE832AD" w14:textId="29D5CE1C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</w:p>
        </w:tc>
        <w:tc>
          <w:tcPr>
            <w:tcW w:w="649" w:type="pct"/>
          </w:tcPr>
          <w:p w14:paraId="36453F04" w14:textId="77777777" w:rsidR="00484FDF" w:rsidRPr="00484FDF" w:rsidRDefault="00484FDF" w:rsidP="00484F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IN" w:eastAsia="en-IN"/>
                <w14:ligatures w14:val="none"/>
              </w:rPr>
            </w:pPr>
            <w:r w:rsidRPr="00484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IN" w:eastAsia="en-IN"/>
                <w14:ligatures w14:val="none"/>
              </w:rPr>
              <w:t xml:space="preserve"> 0.152</w:t>
            </w:r>
          </w:p>
          <w:p w14:paraId="73219D42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en-IN"/>
                <w14:ligatures w14:val="none"/>
              </w:rPr>
            </w:pPr>
          </w:p>
        </w:tc>
        <w:tc>
          <w:tcPr>
            <w:tcW w:w="483" w:type="pct"/>
          </w:tcPr>
          <w:p w14:paraId="64203A1B" w14:textId="77777777" w:rsidR="00484FDF" w:rsidRPr="00484FDF" w:rsidRDefault="00484FDF" w:rsidP="00484F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IN" w:eastAsia="en-IN"/>
                <w14:ligatures w14:val="none"/>
              </w:rPr>
            </w:pPr>
            <w:r w:rsidRPr="00484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IN" w:eastAsia="en-IN"/>
                <w14:ligatures w14:val="none"/>
              </w:rPr>
              <w:t xml:space="preserve"> 0.805 </w:t>
            </w:r>
          </w:p>
          <w:p w14:paraId="1628D796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en-IN"/>
                <w14:ligatures w14:val="none"/>
              </w:rPr>
            </w:pPr>
          </w:p>
        </w:tc>
        <w:tc>
          <w:tcPr>
            <w:tcW w:w="619" w:type="pct"/>
          </w:tcPr>
          <w:p w14:paraId="5FECF568" w14:textId="2397EB41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en-IN"/>
                <w14:ligatures w14:val="none"/>
              </w:rPr>
              <w:t xml:space="preserve">0.206   </w:t>
            </w:r>
          </w:p>
        </w:tc>
        <w:tc>
          <w:tcPr>
            <w:tcW w:w="546" w:type="pct"/>
          </w:tcPr>
          <w:p w14:paraId="208F7977" w14:textId="13771C6C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0.</w:t>
            </w:r>
            <w:r w:rsidR="001F6A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33</w:t>
            </w:r>
          </w:p>
        </w:tc>
      </w:tr>
      <w:tr w:rsidR="003C7AE3" w:rsidRPr="00AF6222" w14:paraId="7B6BFA68" w14:textId="77777777" w:rsidTr="007927CA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42AF2BD0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IN"/>
                <w14:ligatures w14:val="none"/>
              </w:rPr>
              <w:t>NR</w:t>
            </w:r>
          </w:p>
        </w:tc>
        <w:tc>
          <w:tcPr>
            <w:tcW w:w="551" w:type="pct"/>
          </w:tcPr>
          <w:p w14:paraId="55309EA2" w14:textId="4F56D326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Style w:val="gntyacmbb4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2.05**</w:t>
            </w:r>
          </w:p>
        </w:tc>
        <w:tc>
          <w:tcPr>
            <w:tcW w:w="551" w:type="pct"/>
          </w:tcPr>
          <w:p w14:paraId="45427F0C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0.054</w:t>
            </w:r>
          </w:p>
        </w:tc>
        <w:tc>
          <w:tcPr>
            <w:tcW w:w="473" w:type="pct"/>
          </w:tcPr>
          <w:p w14:paraId="2310D32A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11.6***</w:t>
            </w:r>
          </w:p>
        </w:tc>
        <w:tc>
          <w:tcPr>
            <w:tcW w:w="577" w:type="pct"/>
          </w:tcPr>
          <w:p w14:paraId="7B449ABE" w14:textId="77777777" w:rsidR="001F6ADD" w:rsidRPr="001F6ADD" w:rsidRDefault="001F6ADD" w:rsidP="001F6A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1F6A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>0.010</w:t>
            </w:r>
          </w:p>
          <w:p w14:paraId="5781C9FF" w14:textId="0A50E10A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</w:p>
        </w:tc>
        <w:tc>
          <w:tcPr>
            <w:tcW w:w="649" w:type="pct"/>
          </w:tcPr>
          <w:p w14:paraId="48DC343C" w14:textId="77777777" w:rsidR="008922ED" w:rsidRPr="008922ED" w:rsidRDefault="008922ED" w:rsidP="008922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922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>0.155</w:t>
            </w:r>
          </w:p>
          <w:p w14:paraId="4D988EE2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</w:p>
        </w:tc>
        <w:tc>
          <w:tcPr>
            <w:tcW w:w="483" w:type="pct"/>
          </w:tcPr>
          <w:p w14:paraId="655140F1" w14:textId="77777777" w:rsidR="008922ED" w:rsidRPr="008922ED" w:rsidRDefault="008922ED" w:rsidP="008922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922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0.055</w:t>
            </w:r>
          </w:p>
          <w:p w14:paraId="7093935F" w14:textId="77777777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</w:p>
        </w:tc>
        <w:tc>
          <w:tcPr>
            <w:tcW w:w="619" w:type="pct"/>
          </w:tcPr>
          <w:p w14:paraId="292F3060" w14:textId="084F9854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0.29*</w:t>
            </w:r>
          </w:p>
        </w:tc>
        <w:tc>
          <w:tcPr>
            <w:tcW w:w="546" w:type="pct"/>
          </w:tcPr>
          <w:p w14:paraId="125FAC91" w14:textId="09DAB600" w:rsidR="003C7AE3" w:rsidRPr="00AF6222" w:rsidRDefault="003C7AE3" w:rsidP="008425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AF62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0.</w:t>
            </w:r>
            <w:r w:rsidR="008922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IN"/>
                <w14:ligatures w14:val="none"/>
              </w:rPr>
              <w:t>22</w:t>
            </w:r>
          </w:p>
        </w:tc>
      </w:tr>
    </w:tbl>
    <w:p w14:paraId="432DE8AE" w14:textId="7332348A" w:rsidR="008425F8" w:rsidRDefault="008425F8" w:rsidP="00CD4367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1B9C6B50" w14:textId="77777777" w:rsidR="008425F8" w:rsidRPr="00001D42" w:rsidRDefault="008425F8" w:rsidP="008425F8">
      <w:pPr>
        <w:spacing w:after="0"/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53443C18" w14:textId="3109170B" w:rsidR="008425F8" w:rsidRPr="00D13E3C" w:rsidRDefault="00D13E3C" w:rsidP="00D13E3C">
      <w:pPr>
        <w:spacing w:after="0"/>
        <w:ind w:left="284" w:hanging="851"/>
        <w:rPr>
          <w:rFonts w:ascii="Times New Roman" w:hAnsi="Times New Roman" w:cs="Times New Roman"/>
          <w:lang w:val="en-IN"/>
        </w:rPr>
      </w:pPr>
      <w:r w:rsidRPr="00D13E3C">
        <w:rPr>
          <w:rFonts w:ascii="Times New Roman" w:hAnsi="Times New Roman" w:cs="Times New Roman"/>
          <w:lang w:val="en-IN"/>
        </w:rPr>
        <w:t xml:space="preserve">             </w:t>
      </w:r>
      <w:r w:rsidR="004A582A">
        <w:rPr>
          <w:rFonts w:ascii="Times New Roman" w:hAnsi="Times New Roman" w:cs="Times New Roman"/>
          <w:lang w:val="en-IN"/>
        </w:rPr>
        <w:t xml:space="preserve">  </w:t>
      </w:r>
      <w:r w:rsidRPr="00D13E3C">
        <w:rPr>
          <w:rFonts w:ascii="Times New Roman" w:hAnsi="Times New Roman" w:cs="Times New Roman"/>
          <w:b/>
          <w:bCs/>
          <w:lang w:val="en-IN"/>
        </w:rPr>
        <w:t>Abbreviation</w:t>
      </w:r>
      <w:r w:rsidRPr="00D13E3C">
        <w:rPr>
          <w:rFonts w:ascii="Times New Roman" w:hAnsi="Times New Roman" w:cs="Times New Roman"/>
          <w:lang w:val="en-IN"/>
        </w:rPr>
        <w:t>: NO: nitric oxide, NOS: nitr</w:t>
      </w:r>
      <w:r>
        <w:rPr>
          <w:rFonts w:ascii="Times New Roman" w:hAnsi="Times New Roman" w:cs="Times New Roman"/>
          <w:lang w:val="en-IN"/>
        </w:rPr>
        <w:t>ic oxide</w:t>
      </w:r>
      <w:r w:rsidRPr="00D13E3C">
        <w:rPr>
          <w:rFonts w:ascii="Times New Roman" w:hAnsi="Times New Roman" w:cs="Times New Roman"/>
          <w:lang w:val="en-IN"/>
        </w:rPr>
        <w:t xml:space="preserve"> synthase, NR: nitr</w:t>
      </w:r>
      <w:r>
        <w:rPr>
          <w:rFonts w:ascii="Times New Roman" w:hAnsi="Times New Roman" w:cs="Times New Roman"/>
          <w:lang w:val="en-IN"/>
        </w:rPr>
        <w:t>ate</w:t>
      </w:r>
      <w:r w:rsidRPr="00D13E3C">
        <w:rPr>
          <w:rFonts w:ascii="Times New Roman" w:hAnsi="Times New Roman" w:cs="Times New Roman"/>
          <w:lang w:val="en-IN"/>
        </w:rPr>
        <w:t xml:space="preserve"> reductas</w:t>
      </w:r>
      <w:r>
        <w:rPr>
          <w:rFonts w:ascii="Times New Roman" w:hAnsi="Times New Roman" w:cs="Times New Roman"/>
          <w:lang w:val="en-IN"/>
        </w:rPr>
        <w:t>e, G: genotypes, T: treatment, O:   organs.</w:t>
      </w:r>
      <w:r w:rsidR="00AA3287" w:rsidRPr="00D13E3C">
        <w:rPr>
          <w:rFonts w:ascii="Times New Roman" w:hAnsi="Times New Roman" w:cs="Times New Roman"/>
          <w:lang w:val="en-IN"/>
        </w:rPr>
        <w:t xml:space="preserve"> </w:t>
      </w:r>
      <w:r w:rsidR="008425F8" w:rsidRPr="00336078">
        <w:rPr>
          <w:rFonts w:ascii="Times New Roman" w:hAnsi="Times New Roman" w:cs="Times New Roman"/>
          <w:lang w:val="en-US"/>
        </w:rPr>
        <w:t>Note: ***p ≤ 0.001, **p ≤ 0.01, *p ≤ 0.05, ns = not significant</w:t>
      </w:r>
    </w:p>
    <w:p w14:paraId="289ED4E8" w14:textId="77777777" w:rsidR="001D29D6" w:rsidRDefault="001D29D6" w:rsidP="008425F8">
      <w:pPr>
        <w:spacing w:after="0"/>
        <w:ind w:left="-567"/>
        <w:rPr>
          <w:rFonts w:ascii="Times New Roman" w:hAnsi="Times New Roman" w:cs="Times New Roman"/>
          <w:lang w:val="en-US"/>
        </w:rPr>
      </w:pPr>
    </w:p>
    <w:p w14:paraId="5BF40002" w14:textId="77777777" w:rsidR="001D29D6" w:rsidRDefault="001D29D6" w:rsidP="008425F8">
      <w:pPr>
        <w:spacing w:after="0"/>
        <w:ind w:left="-567"/>
        <w:rPr>
          <w:rFonts w:ascii="Times New Roman" w:hAnsi="Times New Roman" w:cs="Times New Roman"/>
          <w:lang w:val="en-US"/>
        </w:rPr>
      </w:pPr>
    </w:p>
    <w:p w14:paraId="39AB5424" w14:textId="5FCA1BE6" w:rsidR="001D29D6" w:rsidRDefault="0096241C" w:rsidP="008425F8">
      <w:pPr>
        <w:spacing w:after="0"/>
        <w:ind w:left="-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       </w:t>
      </w:r>
    </w:p>
    <w:p w14:paraId="15964E2B" w14:textId="77777777" w:rsidR="001D29D6" w:rsidRDefault="001D29D6" w:rsidP="008425F8">
      <w:pPr>
        <w:spacing w:after="0"/>
        <w:ind w:left="-567"/>
        <w:rPr>
          <w:rFonts w:ascii="Times New Roman" w:hAnsi="Times New Roman" w:cs="Times New Roman"/>
          <w:lang w:val="en-US"/>
        </w:rPr>
      </w:pPr>
    </w:p>
    <w:p w14:paraId="2E12773A" w14:textId="77777777" w:rsidR="001D29D6" w:rsidRDefault="001D29D6" w:rsidP="008425F8">
      <w:pPr>
        <w:spacing w:after="0"/>
        <w:ind w:left="-567"/>
        <w:rPr>
          <w:rFonts w:ascii="Times New Roman" w:hAnsi="Times New Roman" w:cs="Times New Roman"/>
          <w:lang w:val="en-US"/>
        </w:rPr>
      </w:pPr>
    </w:p>
    <w:p w14:paraId="6CF87EDB" w14:textId="77777777" w:rsidR="008425F8" w:rsidRDefault="008425F8" w:rsidP="00DC0D77">
      <w:pPr>
        <w:spacing w:after="0"/>
        <w:ind w:left="-56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B649062" w14:textId="7DC2C892" w:rsidR="00D66C68" w:rsidRPr="00336078" w:rsidRDefault="00D66C68" w:rsidP="00AA3287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33607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336078">
        <w:rPr>
          <w:rFonts w:ascii="Times New Roman" w:hAnsi="Times New Roman" w:cs="Times New Roman"/>
          <w:b/>
          <w:bCs/>
          <w:lang w:val="en-US"/>
        </w:rPr>
        <w:t>: Analysis of variance (ANOVA) table showing the sum of squares and mean square values for pod set percentage across different treatments</w:t>
      </w:r>
      <w:r>
        <w:rPr>
          <w:rFonts w:ascii="Times New Roman" w:hAnsi="Times New Roman" w:cs="Times New Roman"/>
          <w:b/>
          <w:bCs/>
          <w:lang w:val="en-US"/>
        </w:rPr>
        <w:t xml:space="preserve"> of temperature and SNP</w:t>
      </w:r>
      <w:r w:rsidR="00FC1BD3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PlainTable5"/>
        <w:tblpPr w:leftFromText="180" w:rightFromText="180" w:vertAnchor="text" w:horzAnchor="margin" w:tblpY="921"/>
        <w:tblW w:w="5000" w:type="pct"/>
        <w:tblLook w:val="04A0" w:firstRow="1" w:lastRow="0" w:firstColumn="1" w:lastColumn="0" w:noHBand="0" w:noVBand="1"/>
      </w:tblPr>
      <w:tblGrid>
        <w:gridCol w:w="987"/>
        <w:gridCol w:w="1562"/>
        <w:gridCol w:w="1562"/>
        <w:gridCol w:w="871"/>
        <w:gridCol w:w="1057"/>
        <w:gridCol w:w="1082"/>
        <w:gridCol w:w="1053"/>
        <w:gridCol w:w="1371"/>
        <w:gridCol w:w="921"/>
      </w:tblGrid>
      <w:tr w:rsidR="00D13E3C" w:rsidRPr="00AF6222" w14:paraId="51C4E58E" w14:textId="77777777" w:rsidTr="00792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2" w:type="pct"/>
          </w:tcPr>
          <w:p w14:paraId="20AE352A" w14:textId="77777777" w:rsidR="00AA3287" w:rsidRPr="007927CA" w:rsidRDefault="00AA3287" w:rsidP="00AA3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d set</w:t>
            </w:r>
          </w:p>
        </w:tc>
        <w:tc>
          <w:tcPr>
            <w:tcW w:w="746" w:type="pct"/>
          </w:tcPr>
          <w:p w14:paraId="563A5EE7" w14:textId="01F7F083" w:rsidR="00AA3287" w:rsidRPr="007927CA" w:rsidRDefault="00AA3287" w:rsidP="00D13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s</w:t>
            </w:r>
            <w:r w:rsidR="00D13E3C"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G)</w:t>
            </w:r>
          </w:p>
        </w:tc>
        <w:tc>
          <w:tcPr>
            <w:tcW w:w="746" w:type="pct"/>
          </w:tcPr>
          <w:p w14:paraId="1857AB2C" w14:textId="51A07A4D" w:rsidR="00AA3287" w:rsidRPr="007927CA" w:rsidRDefault="00AA3287" w:rsidP="00AA3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  <w:r w:rsidR="00D13E3C"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T)</w:t>
            </w:r>
          </w:p>
        </w:tc>
        <w:tc>
          <w:tcPr>
            <w:tcW w:w="416" w:type="pct"/>
          </w:tcPr>
          <w:p w14:paraId="764E75FF" w14:textId="77777777" w:rsidR="00AA3287" w:rsidRPr="007927CA" w:rsidRDefault="00AA3287" w:rsidP="00AA3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505" w:type="pct"/>
          </w:tcPr>
          <w:p w14:paraId="3B11AEA0" w14:textId="77777777" w:rsidR="00AA3287" w:rsidRPr="007927CA" w:rsidRDefault="00AA3287" w:rsidP="00AA3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*T</w:t>
            </w:r>
          </w:p>
        </w:tc>
        <w:tc>
          <w:tcPr>
            <w:tcW w:w="517" w:type="pct"/>
          </w:tcPr>
          <w:p w14:paraId="3064F4B0" w14:textId="77777777" w:rsidR="00AA3287" w:rsidRPr="007927CA" w:rsidRDefault="00AA3287" w:rsidP="00AA3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*SNP</w:t>
            </w:r>
          </w:p>
        </w:tc>
        <w:tc>
          <w:tcPr>
            <w:tcW w:w="503" w:type="pct"/>
          </w:tcPr>
          <w:p w14:paraId="2C0BBF22" w14:textId="77777777" w:rsidR="00AA3287" w:rsidRPr="007927CA" w:rsidRDefault="00AA3287" w:rsidP="00AA3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*SNP</w:t>
            </w:r>
          </w:p>
        </w:tc>
        <w:tc>
          <w:tcPr>
            <w:tcW w:w="655" w:type="pct"/>
          </w:tcPr>
          <w:p w14:paraId="59B041DC" w14:textId="77777777" w:rsidR="00AA3287" w:rsidRPr="007927CA" w:rsidRDefault="00AA3287" w:rsidP="00AA3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*T*SNP</w:t>
            </w:r>
          </w:p>
        </w:tc>
        <w:tc>
          <w:tcPr>
            <w:tcW w:w="440" w:type="pct"/>
          </w:tcPr>
          <w:p w14:paraId="59DB6BD6" w14:textId="77777777" w:rsidR="00AA3287" w:rsidRPr="007927CA" w:rsidRDefault="00AA3287" w:rsidP="00AA3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rror </w:t>
            </w:r>
          </w:p>
        </w:tc>
      </w:tr>
      <w:tr w:rsidR="00D13E3C" w:rsidRPr="00AF6222" w14:paraId="2EE6B9EB" w14:textId="77777777" w:rsidTr="007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</w:tcPr>
          <w:p w14:paraId="09A7593F" w14:textId="77777777" w:rsidR="00AA3287" w:rsidRPr="007927CA" w:rsidRDefault="00AA3287" w:rsidP="00AA3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46" w:type="pct"/>
          </w:tcPr>
          <w:p w14:paraId="7417857F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6" w:type="pct"/>
          </w:tcPr>
          <w:p w14:paraId="45696182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16" w:type="pct"/>
          </w:tcPr>
          <w:p w14:paraId="76CE822E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05" w:type="pct"/>
          </w:tcPr>
          <w:p w14:paraId="6B650343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17" w:type="pct"/>
          </w:tcPr>
          <w:p w14:paraId="1D3B188E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03" w:type="pct"/>
          </w:tcPr>
          <w:p w14:paraId="7F29B2C2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55" w:type="pct"/>
          </w:tcPr>
          <w:p w14:paraId="7DBBBF00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40" w:type="pct"/>
          </w:tcPr>
          <w:p w14:paraId="269B4D07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13E3C" w:rsidRPr="00AF6222" w14:paraId="20808D2F" w14:textId="77777777" w:rsidTr="007927CA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</w:tcPr>
          <w:p w14:paraId="647744EF" w14:textId="77777777" w:rsidR="00AA3287" w:rsidRPr="007927CA" w:rsidRDefault="00AA3287" w:rsidP="00AA3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746" w:type="pct"/>
          </w:tcPr>
          <w:p w14:paraId="4E9C797D" w14:textId="77777777" w:rsidR="00AA3287" w:rsidRPr="00AF622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F6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746" w:type="pct"/>
          </w:tcPr>
          <w:p w14:paraId="63ED8321" w14:textId="77777777" w:rsidR="00AA3287" w:rsidRPr="00840F6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2236</w:t>
            </w:r>
          </w:p>
          <w:p w14:paraId="29CC7736" w14:textId="77777777" w:rsidR="00AA3287" w:rsidRPr="00AF622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</w:tcPr>
          <w:p w14:paraId="24060D83" w14:textId="77777777" w:rsidR="00AA3287" w:rsidRPr="00840F6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86</w:t>
            </w:r>
          </w:p>
          <w:p w14:paraId="17412B97" w14:textId="77777777" w:rsidR="00AA3287" w:rsidRPr="00AF622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</w:tcPr>
          <w:p w14:paraId="3A3200E5" w14:textId="77777777" w:rsidR="00AA3287" w:rsidRPr="00840F6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1358</w:t>
            </w:r>
          </w:p>
          <w:p w14:paraId="2B591E25" w14:textId="77777777" w:rsidR="00AA3287" w:rsidRPr="00AF622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14E639D3" w14:textId="77777777" w:rsidR="00AA3287" w:rsidRPr="00840F6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</w:t>
            </w:r>
          </w:p>
          <w:p w14:paraId="5F4518F6" w14:textId="77777777" w:rsidR="00AA3287" w:rsidRPr="00AF622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</w:tcPr>
          <w:p w14:paraId="78DB6FE1" w14:textId="77777777" w:rsidR="00AA3287" w:rsidRPr="00840F6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751 </w:t>
            </w:r>
          </w:p>
          <w:p w14:paraId="155FF4C4" w14:textId="77777777" w:rsidR="00AA3287" w:rsidRPr="00AF622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5" w:type="pct"/>
          </w:tcPr>
          <w:p w14:paraId="1D3DB795" w14:textId="77777777" w:rsidR="00AA3287" w:rsidRPr="00840F6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2</w:t>
            </w:r>
          </w:p>
          <w:p w14:paraId="63B88154" w14:textId="77777777" w:rsidR="00AA3287" w:rsidRPr="00AF622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14:paraId="3846682E" w14:textId="77777777" w:rsidR="00AA3287" w:rsidRPr="00840F6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68 </w:t>
            </w:r>
          </w:p>
          <w:p w14:paraId="00177F70" w14:textId="77777777" w:rsidR="00AA3287" w:rsidRPr="00AF6222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13E3C" w:rsidRPr="00AF6222" w14:paraId="72E5C84C" w14:textId="77777777" w:rsidTr="007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</w:tcPr>
          <w:p w14:paraId="7EB4FEF7" w14:textId="77777777" w:rsidR="00AA3287" w:rsidRPr="007927CA" w:rsidRDefault="00AA3287" w:rsidP="00AA3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7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746" w:type="pct"/>
          </w:tcPr>
          <w:p w14:paraId="00A64EBB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F6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***</w:t>
            </w:r>
          </w:p>
        </w:tc>
        <w:tc>
          <w:tcPr>
            <w:tcW w:w="746" w:type="pct"/>
          </w:tcPr>
          <w:p w14:paraId="07271F4C" w14:textId="77777777" w:rsidR="00AA3287" w:rsidRPr="00840F6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079</w:t>
            </w:r>
            <w:r w:rsidRPr="00AF6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416" w:type="pct"/>
          </w:tcPr>
          <w:p w14:paraId="02E86568" w14:textId="77777777" w:rsidR="00AA3287" w:rsidRPr="00840F6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29</w:t>
            </w:r>
            <w:r w:rsidRPr="00AF6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05" w:type="pct"/>
          </w:tcPr>
          <w:p w14:paraId="2886E7A4" w14:textId="77777777" w:rsidR="00AA3287" w:rsidRPr="00840F6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53</w:t>
            </w:r>
            <w:r w:rsidRPr="00AF6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17" w:type="pct"/>
          </w:tcPr>
          <w:p w14:paraId="5A7137C9" w14:textId="77777777" w:rsidR="00AA3287" w:rsidRPr="00840F6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0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*</w:t>
            </w:r>
          </w:p>
          <w:p w14:paraId="447611DE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</w:tcPr>
          <w:p w14:paraId="00984CC4" w14:textId="77777777" w:rsidR="00AA3287" w:rsidRPr="00840F6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*</w:t>
            </w:r>
          </w:p>
          <w:p w14:paraId="6DC5A9E2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5" w:type="pct"/>
          </w:tcPr>
          <w:p w14:paraId="53132329" w14:textId="77777777" w:rsidR="00AA3287" w:rsidRPr="00840F6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40F6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*</w:t>
            </w:r>
          </w:p>
          <w:p w14:paraId="2038BC08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14:paraId="3B92341B" w14:textId="77777777" w:rsidR="00AA3287" w:rsidRPr="00AF6222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</w:tbl>
    <w:p w14:paraId="0C03F910" w14:textId="0DA13D8B" w:rsidR="00D66C68" w:rsidRPr="00336078" w:rsidRDefault="00D66C68" w:rsidP="00AA3287">
      <w:pPr>
        <w:rPr>
          <w:sz w:val="20"/>
          <w:szCs w:val="20"/>
          <w:lang w:val="en-US"/>
        </w:rPr>
      </w:pPr>
    </w:p>
    <w:p w14:paraId="1832889E" w14:textId="77777777" w:rsidR="00D66C68" w:rsidRDefault="00D66C68" w:rsidP="00AA328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FF4435B" w14:textId="2115154C" w:rsidR="00CC6930" w:rsidRPr="002B797F" w:rsidRDefault="00CC6930" w:rsidP="002B797F">
      <w:pPr>
        <w:rPr>
          <w:lang w:val="en-IN"/>
        </w:rPr>
      </w:pPr>
    </w:p>
    <w:p w14:paraId="6C7736C4" w14:textId="77777777" w:rsidR="00AA3287" w:rsidRDefault="00AA3287" w:rsidP="00AA3287">
      <w:pPr>
        <w:spacing w:after="0"/>
        <w:rPr>
          <w:rFonts w:ascii="Times New Roman" w:hAnsi="Times New Roman" w:cs="Times New Roman"/>
          <w:lang w:val="en-US"/>
        </w:rPr>
      </w:pPr>
      <w:r w:rsidRPr="00336078">
        <w:rPr>
          <w:rFonts w:ascii="Times New Roman" w:hAnsi="Times New Roman" w:cs="Times New Roman"/>
          <w:lang w:val="en-US"/>
        </w:rPr>
        <w:t>Note: ***p ≤ 0.001, **p ≤ 0.01, *p ≤ 0.05, ns = not significant</w:t>
      </w:r>
    </w:p>
    <w:p w14:paraId="483DD127" w14:textId="77777777" w:rsidR="00AA3287" w:rsidRPr="00AA3287" w:rsidRDefault="00AA3287" w:rsidP="00AA3287">
      <w:pPr>
        <w:jc w:val="both"/>
        <w:rPr>
          <w:rFonts w:ascii="Times New Roman" w:hAnsi="Times New Roman" w:cs="Times New Roman"/>
          <w:lang w:val="en-US"/>
        </w:rPr>
      </w:pPr>
    </w:p>
    <w:p w14:paraId="0022D809" w14:textId="77777777" w:rsidR="00AA3287" w:rsidRDefault="00AA3287" w:rsidP="00937331">
      <w:pPr>
        <w:ind w:left="-567"/>
        <w:jc w:val="both"/>
        <w:rPr>
          <w:rFonts w:ascii="Times New Roman" w:hAnsi="Times New Roman" w:cs="Times New Roman"/>
        </w:rPr>
      </w:pPr>
    </w:p>
    <w:p w14:paraId="1C907394" w14:textId="77777777" w:rsidR="00AA3287" w:rsidRDefault="00AA3287" w:rsidP="00937331">
      <w:pPr>
        <w:ind w:left="-567"/>
        <w:jc w:val="both"/>
        <w:rPr>
          <w:rFonts w:ascii="Times New Roman" w:hAnsi="Times New Roman" w:cs="Times New Roman"/>
        </w:rPr>
      </w:pPr>
    </w:p>
    <w:p w14:paraId="02D54B92" w14:textId="77777777" w:rsidR="00AA3287" w:rsidRDefault="00AA3287" w:rsidP="00937331">
      <w:pPr>
        <w:ind w:left="-567"/>
        <w:jc w:val="both"/>
        <w:rPr>
          <w:rFonts w:ascii="Times New Roman" w:hAnsi="Times New Roman" w:cs="Times New Roman"/>
        </w:rPr>
      </w:pPr>
    </w:p>
    <w:p w14:paraId="4025F920" w14:textId="77777777" w:rsidR="00AA3287" w:rsidRDefault="00AA3287" w:rsidP="00937331">
      <w:pPr>
        <w:ind w:left="-567"/>
        <w:jc w:val="both"/>
        <w:rPr>
          <w:rFonts w:ascii="Times New Roman" w:hAnsi="Times New Roman" w:cs="Times New Roman"/>
        </w:rPr>
      </w:pPr>
    </w:p>
    <w:p w14:paraId="3EB9213C" w14:textId="77777777" w:rsidR="00AA3287" w:rsidRDefault="00AA3287" w:rsidP="00937331">
      <w:pPr>
        <w:ind w:left="-567"/>
        <w:jc w:val="both"/>
        <w:rPr>
          <w:rFonts w:ascii="Times New Roman" w:hAnsi="Times New Roman" w:cs="Times New Roman"/>
        </w:rPr>
      </w:pPr>
    </w:p>
    <w:p w14:paraId="00A61329" w14:textId="77777777" w:rsidR="00AA3287" w:rsidRDefault="00AA3287" w:rsidP="00937331">
      <w:pPr>
        <w:ind w:left="-567"/>
        <w:jc w:val="both"/>
        <w:rPr>
          <w:rFonts w:ascii="Times New Roman" w:hAnsi="Times New Roman" w:cs="Times New Roman"/>
        </w:rPr>
      </w:pPr>
    </w:p>
    <w:p w14:paraId="08D9CC67" w14:textId="77777777" w:rsidR="00AA3287" w:rsidRDefault="00AA3287" w:rsidP="00937331">
      <w:pPr>
        <w:ind w:left="-567"/>
        <w:jc w:val="both"/>
        <w:rPr>
          <w:rFonts w:ascii="Times New Roman" w:hAnsi="Times New Roman" w:cs="Times New Roman"/>
        </w:rPr>
      </w:pPr>
    </w:p>
    <w:p w14:paraId="3A2E4CED" w14:textId="3E06CC4D" w:rsidR="00DC4473" w:rsidRDefault="00DC4473" w:rsidP="00AA693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33607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proofErr w:type="gramStart"/>
      <w:r w:rsidRPr="0033607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336078">
        <w:rPr>
          <w:b/>
          <w:bCs/>
          <w:sz w:val="20"/>
          <w:szCs w:val="20"/>
        </w:rPr>
        <w:t xml:space="preserve"> </w:t>
      </w:r>
      <w:r w:rsidRPr="00336078">
        <w:rPr>
          <w:rFonts w:ascii="Times New Roman" w:hAnsi="Times New Roman" w:cs="Times New Roman"/>
          <w:b/>
          <w:bCs/>
          <w:lang w:val="en-US"/>
        </w:rPr>
        <w:t>Analysis</w:t>
      </w:r>
      <w:proofErr w:type="gramEnd"/>
      <w:r w:rsidRPr="00336078">
        <w:rPr>
          <w:rFonts w:ascii="Times New Roman" w:hAnsi="Times New Roman" w:cs="Times New Roman"/>
          <w:b/>
          <w:bCs/>
          <w:lang w:val="en-US"/>
        </w:rPr>
        <w:t xml:space="preserve"> of variance (ANOVA) table showing the mean sum of squares for various physiological, biochemical, reproductive</w:t>
      </w:r>
      <w:r w:rsidR="009570BE">
        <w:rPr>
          <w:rFonts w:ascii="Times New Roman" w:hAnsi="Times New Roman" w:cs="Times New Roman"/>
          <w:b/>
          <w:bCs/>
          <w:lang w:val="en-US"/>
        </w:rPr>
        <w:t>, and yield</w:t>
      </w:r>
      <w:r w:rsidRPr="00336078">
        <w:rPr>
          <w:rFonts w:ascii="Times New Roman" w:hAnsi="Times New Roman" w:cs="Times New Roman"/>
          <w:b/>
          <w:bCs/>
          <w:lang w:val="en-US"/>
        </w:rPr>
        <w:t xml:space="preserve"> traits across four chickpea genotypes.</w:t>
      </w:r>
    </w:p>
    <w:tbl>
      <w:tblPr>
        <w:tblStyle w:val="PlainTable5"/>
        <w:tblpPr w:leftFromText="180" w:rightFromText="180" w:vertAnchor="page" w:horzAnchor="margin" w:tblpY="1628"/>
        <w:tblW w:w="10490" w:type="dxa"/>
        <w:tblLook w:val="04A0" w:firstRow="1" w:lastRow="0" w:firstColumn="1" w:lastColumn="0" w:noHBand="0" w:noVBand="1"/>
      </w:tblPr>
      <w:tblGrid>
        <w:gridCol w:w="1078"/>
        <w:gridCol w:w="1261"/>
        <w:gridCol w:w="1379"/>
        <w:gridCol w:w="1258"/>
        <w:gridCol w:w="1380"/>
        <w:gridCol w:w="1041"/>
        <w:gridCol w:w="1136"/>
        <w:gridCol w:w="1014"/>
        <w:gridCol w:w="943"/>
      </w:tblGrid>
      <w:tr w:rsidR="00F42905" w:rsidRPr="00FC1BD3" w14:paraId="7BC0B8CF" w14:textId="77777777" w:rsidTr="00741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8" w:type="dxa"/>
          </w:tcPr>
          <w:p w14:paraId="05A7D6FB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Traits</w:t>
            </w:r>
          </w:p>
        </w:tc>
        <w:tc>
          <w:tcPr>
            <w:tcW w:w="1261" w:type="dxa"/>
          </w:tcPr>
          <w:p w14:paraId="12EF0BBD" w14:textId="77777777" w:rsidR="00F42905" w:rsidRPr="007050D2" w:rsidRDefault="00F42905" w:rsidP="00F4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Genotypes</w:t>
            </w:r>
          </w:p>
        </w:tc>
        <w:tc>
          <w:tcPr>
            <w:tcW w:w="1379" w:type="dxa"/>
          </w:tcPr>
          <w:p w14:paraId="77A2201B" w14:textId="77777777" w:rsidR="00F42905" w:rsidRPr="007050D2" w:rsidRDefault="00F42905" w:rsidP="00F4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Treatment</w:t>
            </w:r>
          </w:p>
        </w:tc>
        <w:tc>
          <w:tcPr>
            <w:tcW w:w="1258" w:type="dxa"/>
          </w:tcPr>
          <w:p w14:paraId="21B6B2D5" w14:textId="77777777" w:rsidR="00F42905" w:rsidRPr="007050D2" w:rsidRDefault="00F42905" w:rsidP="00F4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Organ</w:t>
            </w:r>
          </w:p>
        </w:tc>
        <w:tc>
          <w:tcPr>
            <w:tcW w:w="1380" w:type="dxa"/>
          </w:tcPr>
          <w:p w14:paraId="78F75524" w14:textId="77777777" w:rsidR="00F42905" w:rsidRPr="007050D2" w:rsidRDefault="00F42905" w:rsidP="00F4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G*T</w:t>
            </w:r>
          </w:p>
        </w:tc>
        <w:tc>
          <w:tcPr>
            <w:tcW w:w="1041" w:type="dxa"/>
          </w:tcPr>
          <w:p w14:paraId="438A3605" w14:textId="77777777" w:rsidR="00F42905" w:rsidRPr="007050D2" w:rsidRDefault="00F42905" w:rsidP="00F4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G*O</w:t>
            </w:r>
          </w:p>
        </w:tc>
        <w:tc>
          <w:tcPr>
            <w:tcW w:w="1136" w:type="dxa"/>
          </w:tcPr>
          <w:p w14:paraId="2847460B" w14:textId="77777777" w:rsidR="00F42905" w:rsidRPr="007050D2" w:rsidRDefault="00F42905" w:rsidP="00F4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T*O</w:t>
            </w:r>
          </w:p>
        </w:tc>
        <w:tc>
          <w:tcPr>
            <w:tcW w:w="1014" w:type="dxa"/>
          </w:tcPr>
          <w:p w14:paraId="5156E0DF" w14:textId="77777777" w:rsidR="00F42905" w:rsidRPr="007050D2" w:rsidRDefault="00F42905" w:rsidP="00F4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G*T*O</w:t>
            </w:r>
          </w:p>
        </w:tc>
        <w:tc>
          <w:tcPr>
            <w:tcW w:w="943" w:type="dxa"/>
          </w:tcPr>
          <w:p w14:paraId="0CFDB2CA" w14:textId="77777777" w:rsidR="00F42905" w:rsidRPr="00FC1BD3" w:rsidRDefault="00F42905" w:rsidP="00F4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Error</w:t>
            </w:r>
          </w:p>
        </w:tc>
      </w:tr>
      <w:tr w:rsidR="00F42905" w:rsidRPr="00FC1BD3" w14:paraId="65FEAFAB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2B7EDDB4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proofErr w:type="spellStart"/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61" w:type="dxa"/>
          </w:tcPr>
          <w:p w14:paraId="3D0C09A6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379" w:type="dxa"/>
          </w:tcPr>
          <w:p w14:paraId="11DAF52E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258" w:type="dxa"/>
          </w:tcPr>
          <w:p w14:paraId="17FCB151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380" w:type="dxa"/>
          </w:tcPr>
          <w:p w14:paraId="542B2E77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1041" w:type="dxa"/>
          </w:tcPr>
          <w:p w14:paraId="17A2745C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1136" w:type="dxa"/>
          </w:tcPr>
          <w:p w14:paraId="4E569AD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1014" w:type="dxa"/>
          </w:tcPr>
          <w:p w14:paraId="6B7E93B3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</w:p>
        </w:tc>
        <w:tc>
          <w:tcPr>
            <w:tcW w:w="943" w:type="dxa"/>
          </w:tcPr>
          <w:p w14:paraId="71F52E50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96</w:t>
            </w:r>
          </w:p>
        </w:tc>
      </w:tr>
      <w:tr w:rsidR="00F42905" w:rsidRPr="00FC1BD3" w14:paraId="758D9D46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76A60FA8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Endo NO</w:t>
            </w:r>
          </w:p>
        </w:tc>
        <w:tc>
          <w:tcPr>
            <w:tcW w:w="1261" w:type="dxa"/>
          </w:tcPr>
          <w:p w14:paraId="5BB38662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FC1BD3">
              <w:rPr>
                <w:rFonts w:ascii="Times New Roman" w:hAnsi="Times New Roman" w:cs="Times New Roman"/>
                <w:lang w:val="en-IN"/>
              </w:rPr>
              <w:t xml:space="preserve"> 365***</w:t>
            </w:r>
          </w:p>
          <w:p w14:paraId="11373C3D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0F0EB373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FC1BD3">
              <w:rPr>
                <w:rFonts w:ascii="Times New Roman" w:hAnsi="Times New Roman" w:cs="Times New Roman"/>
                <w:lang w:val="en-IN"/>
              </w:rPr>
              <w:t>6536***</w:t>
            </w:r>
          </w:p>
          <w:p w14:paraId="4206FA99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20C8A5C9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991***</w:t>
            </w:r>
          </w:p>
        </w:tc>
        <w:tc>
          <w:tcPr>
            <w:tcW w:w="1380" w:type="dxa"/>
          </w:tcPr>
          <w:p w14:paraId="4C8CE09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41***</w:t>
            </w:r>
          </w:p>
        </w:tc>
        <w:tc>
          <w:tcPr>
            <w:tcW w:w="1041" w:type="dxa"/>
          </w:tcPr>
          <w:p w14:paraId="538FFEA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24***</w:t>
            </w:r>
          </w:p>
        </w:tc>
        <w:tc>
          <w:tcPr>
            <w:tcW w:w="1136" w:type="dxa"/>
          </w:tcPr>
          <w:p w14:paraId="56284C2A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43***</w:t>
            </w:r>
          </w:p>
        </w:tc>
        <w:tc>
          <w:tcPr>
            <w:tcW w:w="1014" w:type="dxa"/>
          </w:tcPr>
          <w:p w14:paraId="62FED3C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43" w:type="dxa"/>
          </w:tcPr>
          <w:p w14:paraId="650E6D8D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42905" w:rsidRPr="00FC1BD3" w14:paraId="5F3461E6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54D78B94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EL</w:t>
            </w:r>
          </w:p>
        </w:tc>
        <w:tc>
          <w:tcPr>
            <w:tcW w:w="1261" w:type="dxa"/>
          </w:tcPr>
          <w:p w14:paraId="6C127E0F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62.5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1C7B08BA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370A840A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 xml:space="preserve"> 512.9 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29783D8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04DCA82E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326.7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202C9B2B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6A498BC6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8.6</w:t>
            </w:r>
            <w:r w:rsidRPr="00FC1BD3">
              <w:rPr>
                <w:rFonts w:ascii="Times New Roman" w:hAnsi="Times New Roman" w:cs="Times New Roman"/>
                <w:lang w:val="en-IN"/>
              </w:rPr>
              <w:t>**</w:t>
            </w:r>
          </w:p>
          <w:p w14:paraId="22840BE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3EC8DEF4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1.3</w:t>
            </w:r>
          </w:p>
          <w:p w14:paraId="3B1E082A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0A2BFEB7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38.3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54D76295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65EDDF7E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1.4</w:t>
            </w:r>
          </w:p>
          <w:p w14:paraId="71A3DE28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368E8843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 xml:space="preserve"> 2.6 </w:t>
            </w:r>
          </w:p>
          <w:p w14:paraId="150E4331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1AD8E387" w14:textId="77777777" w:rsidTr="00741023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779CB01C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CV</w:t>
            </w:r>
          </w:p>
        </w:tc>
        <w:tc>
          <w:tcPr>
            <w:tcW w:w="1261" w:type="dxa"/>
          </w:tcPr>
          <w:p w14:paraId="511D102A" w14:textId="77777777" w:rsidR="00F42905" w:rsidRPr="009F13EB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0.00553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63020DF9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60DEE6D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06238***</w:t>
            </w:r>
          </w:p>
        </w:tc>
        <w:tc>
          <w:tcPr>
            <w:tcW w:w="1258" w:type="dxa"/>
          </w:tcPr>
          <w:p w14:paraId="6249C633" w14:textId="77777777" w:rsidR="00F42905" w:rsidRPr="009F13EB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0.00306</w:t>
            </w:r>
            <w:r w:rsidRPr="00FC1BD3">
              <w:rPr>
                <w:rFonts w:ascii="Times New Roman" w:hAnsi="Times New Roman" w:cs="Times New Roman"/>
                <w:lang w:val="en-IN"/>
              </w:rPr>
              <w:t>**</w:t>
            </w:r>
          </w:p>
          <w:p w14:paraId="43459068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5EC1C59D" w14:textId="77777777" w:rsidR="00F42905" w:rsidRPr="009F13EB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0.00165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4AC6FE16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4F0E7AF7" w14:textId="77777777" w:rsidR="00F42905" w:rsidRPr="009F13EB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 xml:space="preserve">0.00089 </w:t>
            </w:r>
          </w:p>
          <w:p w14:paraId="799041EC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2E3E0607" w14:textId="77777777" w:rsidR="00F42905" w:rsidRPr="009F13EB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0.00030</w:t>
            </w:r>
          </w:p>
          <w:p w14:paraId="1C7A07CC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1089DB01" w14:textId="77777777" w:rsidR="00F42905" w:rsidRPr="009F13EB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0.00032</w:t>
            </w:r>
          </w:p>
          <w:p w14:paraId="13A36A3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7F2D8F72" w14:textId="77777777" w:rsidR="00F42905" w:rsidRPr="009F13EB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0.00046</w:t>
            </w:r>
          </w:p>
          <w:p w14:paraId="11E50AB8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375962E7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0D9D6BBE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MDA</w:t>
            </w:r>
          </w:p>
        </w:tc>
        <w:tc>
          <w:tcPr>
            <w:tcW w:w="1261" w:type="dxa"/>
          </w:tcPr>
          <w:p w14:paraId="6B3B0640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107.8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526BC839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0BED2008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 xml:space="preserve">520.2 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22F286E9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4D2E4E5E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336.4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04814F0F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6FC29CEE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 xml:space="preserve"> 31.3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180B564B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05FA2A3B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8.2</w:t>
            </w:r>
            <w:r w:rsidRPr="00FC1BD3">
              <w:rPr>
                <w:rFonts w:ascii="Times New Roman" w:hAnsi="Times New Roman" w:cs="Times New Roman"/>
                <w:lang w:val="en-IN"/>
              </w:rPr>
              <w:t>*</w:t>
            </w:r>
          </w:p>
          <w:p w14:paraId="6932C8A3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5C47FFB0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>15.4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5128E10C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284E6898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 xml:space="preserve"> 1.5</w:t>
            </w:r>
          </w:p>
          <w:p w14:paraId="630F63E3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6077DF0B" w14:textId="77777777" w:rsidR="00F42905" w:rsidRPr="009F13EB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9F13EB">
              <w:rPr>
                <w:rFonts w:ascii="Times New Roman" w:hAnsi="Times New Roman" w:cs="Times New Roman"/>
                <w:lang w:val="en-IN"/>
              </w:rPr>
              <w:t xml:space="preserve">3.4 </w:t>
            </w:r>
          </w:p>
          <w:p w14:paraId="71B49231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0BE86E23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7B34108E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H</w:t>
            </w: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bscript"/>
                <w:lang w:val="en-US"/>
              </w:rPr>
              <w:t>2</w:t>
            </w: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O</w:t>
            </w: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61" w:type="dxa"/>
          </w:tcPr>
          <w:p w14:paraId="176C1338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6.1</w:t>
            </w:r>
            <w:r w:rsidRPr="00FC1BD3">
              <w:rPr>
                <w:rFonts w:ascii="Times New Roman" w:hAnsi="Times New Roman" w:cs="Times New Roman"/>
                <w:lang w:val="en-IN"/>
              </w:rPr>
              <w:t>2</w:t>
            </w:r>
            <w:r w:rsidRPr="00FC1BD3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379" w:type="dxa"/>
          </w:tcPr>
          <w:p w14:paraId="282A1A18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23.14***</w:t>
            </w:r>
          </w:p>
        </w:tc>
        <w:tc>
          <w:tcPr>
            <w:tcW w:w="1258" w:type="dxa"/>
          </w:tcPr>
          <w:p w14:paraId="7237E0E2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13.13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64BB39F5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7DAB4F95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482</w:t>
            </w:r>
            <w:r w:rsidRPr="00FC1BD3">
              <w:rPr>
                <w:rFonts w:ascii="Times New Roman" w:hAnsi="Times New Roman" w:cs="Times New Roman"/>
                <w:lang w:val="en-IN"/>
              </w:rPr>
              <w:t>*</w:t>
            </w:r>
          </w:p>
          <w:p w14:paraId="3018F054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47C8A141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 0.179</w:t>
            </w:r>
          </w:p>
          <w:p w14:paraId="76DF132D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66EF9A02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753</w:t>
            </w:r>
            <w:r w:rsidRPr="00FC1BD3">
              <w:rPr>
                <w:rFonts w:ascii="Times New Roman" w:hAnsi="Times New Roman" w:cs="Times New Roman"/>
                <w:lang w:val="en-IN"/>
              </w:rPr>
              <w:t>**</w:t>
            </w:r>
          </w:p>
          <w:p w14:paraId="10F437E4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0410CE4B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0.090   </w:t>
            </w:r>
          </w:p>
          <w:p w14:paraId="13C6CA06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4C40F330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 0.216 </w:t>
            </w:r>
          </w:p>
          <w:p w14:paraId="72BE5C50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071B2289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6ED5FEF7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SOD</w:t>
            </w:r>
          </w:p>
        </w:tc>
        <w:tc>
          <w:tcPr>
            <w:tcW w:w="1261" w:type="dxa"/>
          </w:tcPr>
          <w:p w14:paraId="22A34A29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055</w:t>
            </w:r>
          </w:p>
          <w:p w14:paraId="6D60C741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34C909F1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9.538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1F8F29CF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5243BA12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5.648 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0B463682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1FA5D745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166</w:t>
            </w:r>
            <w:r>
              <w:rPr>
                <w:rFonts w:ascii="Times New Roman" w:hAnsi="Times New Roman" w:cs="Times New Roman"/>
                <w:lang w:val="en-IN"/>
              </w:rPr>
              <w:t>*</w:t>
            </w:r>
          </w:p>
          <w:p w14:paraId="384034D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12377CCA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205</w:t>
            </w:r>
            <w:r w:rsidRPr="00FC1BD3">
              <w:rPr>
                <w:rFonts w:ascii="Times New Roman" w:hAnsi="Times New Roman" w:cs="Times New Roman"/>
                <w:lang w:val="en-IN"/>
              </w:rPr>
              <w:t>*</w:t>
            </w:r>
          </w:p>
          <w:p w14:paraId="75BB07B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232378AE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551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22D98175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0D481B9B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032</w:t>
            </w:r>
          </w:p>
          <w:p w14:paraId="2257C255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1BC6F320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 0.092 </w:t>
            </w:r>
          </w:p>
          <w:p w14:paraId="3A69C79A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07D5BC79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37088F1A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CAT</w:t>
            </w:r>
          </w:p>
        </w:tc>
        <w:tc>
          <w:tcPr>
            <w:tcW w:w="1261" w:type="dxa"/>
          </w:tcPr>
          <w:p w14:paraId="5E66AE29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220*</w:t>
            </w:r>
          </w:p>
        </w:tc>
        <w:tc>
          <w:tcPr>
            <w:tcW w:w="1379" w:type="dxa"/>
          </w:tcPr>
          <w:p w14:paraId="2434534E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5.448***</w:t>
            </w:r>
          </w:p>
        </w:tc>
        <w:tc>
          <w:tcPr>
            <w:tcW w:w="1258" w:type="dxa"/>
          </w:tcPr>
          <w:p w14:paraId="066CAD35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  0.187</w:t>
            </w:r>
            <w:r w:rsidRPr="00FC1BD3">
              <w:rPr>
                <w:rFonts w:ascii="Times New Roman" w:hAnsi="Times New Roman" w:cs="Times New Roman"/>
                <w:lang w:val="en-IN"/>
              </w:rPr>
              <w:t>*</w:t>
            </w:r>
          </w:p>
          <w:p w14:paraId="123D83E0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5CF8F600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0.080 </w:t>
            </w:r>
            <w:r w:rsidRPr="00FC1BD3">
              <w:rPr>
                <w:rFonts w:ascii="Times New Roman" w:hAnsi="Times New Roman" w:cs="Times New Roman"/>
                <w:lang w:val="en-IN"/>
              </w:rPr>
              <w:t>*</w:t>
            </w:r>
          </w:p>
          <w:p w14:paraId="56023EBB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2F2D78E1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117</w:t>
            </w:r>
          </w:p>
          <w:p w14:paraId="7E832D9F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097A1D75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030</w:t>
            </w:r>
          </w:p>
          <w:p w14:paraId="2CC8CC2D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2E4D9671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0.068 </w:t>
            </w:r>
          </w:p>
          <w:p w14:paraId="71913A73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6B7C3FF7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 0.075 </w:t>
            </w:r>
          </w:p>
          <w:p w14:paraId="18AEE00B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452F96C2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2DAC2375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APX</w:t>
            </w:r>
          </w:p>
        </w:tc>
        <w:tc>
          <w:tcPr>
            <w:tcW w:w="1261" w:type="dxa"/>
          </w:tcPr>
          <w:p w14:paraId="3FD90D81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877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04E7EB1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5032103E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9.135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2BA5FA49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197F7B3E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454</w:t>
            </w:r>
            <w:r w:rsidRPr="00FC1BD3">
              <w:rPr>
                <w:rFonts w:ascii="Times New Roman" w:hAnsi="Times New Roman" w:cs="Times New Roman"/>
                <w:lang w:val="en-IN"/>
              </w:rPr>
              <w:t>**</w:t>
            </w:r>
          </w:p>
          <w:p w14:paraId="4AA7C041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20876970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220</w:t>
            </w:r>
            <w:r w:rsidRPr="00FC1BD3">
              <w:rPr>
                <w:rFonts w:ascii="Times New Roman" w:hAnsi="Times New Roman" w:cs="Times New Roman"/>
                <w:lang w:val="en-IN"/>
              </w:rPr>
              <w:t>**</w:t>
            </w:r>
          </w:p>
          <w:p w14:paraId="05E4AFC7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313820B6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0.024 </w:t>
            </w:r>
          </w:p>
          <w:p w14:paraId="514BC187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624C48F5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086</w:t>
            </w:r>
          </w:p>
          <w:p w14:paraId="2397D4F1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12D0F7A5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0.038 </w:t>
            </w:r>
          </w:p>
          <w:p w14:paraId="75B94377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5F5E13DB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 0.081 </w:t>
            </w:r>
          </w:p>
          <w:p w14:paraId="372C9A7E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4F43477D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4DB77927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GR</w:t>
            </w:r>
          </w:p>
        </w:tc>
        <w:tc>
          <w:tcPr>
            <w:tcW w:w="1261" w:type="dxa"/>
          </w:tcPr>
          <w:p w14:paraId="12AF9D7F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525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7639B9D2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379" w:type="dxa"/>
          </w:tcPr>
          <w:p w14:paraId="1F9A9F55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9.968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09DF450B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55685D35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 0.792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1FCCAC86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0A03443C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205</w:t>
            </w:r>
            <w:r w:rsidRPr="00FC1BD3">
              <w:rPr>
                <w:rFonts w:ascii="Times New Roman" w:hAnsi="Times New Roman" w:cs="Times New Roman"/>
                <w:lang w:val="en-IN"/>
              </w:rPr>
              <w:t>*</w:t>
            </w:r>
          </w:p>
          <w:p w14:paraId="3A5D6413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2BD5022C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0.029</w:t>
            </w:r>
          </w:p>
          <w:p w14:paraId="25C12096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7D0BE2B8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0.082 </w:t>
            </w:r>
          </w:p>
          <w:p w14:paraId="4C05B0F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1161F062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0.035 </w:t>
            </w:r>
          </w:p>
          <w:p w14:paraId="754FA97A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0C25B146" w14:textId="77777777" w:rsidR="00F42905" w:rsidRPr="00661226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 0.083  </w:t>
            </w:r>
          </w:p>
          <w:p w14:paraId="1D0E78F6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3A964D77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631A633F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ASC</w:t>
            </w:r>
          </w:p>
        </w:tc>
        <w:tc>
          <w:tcPr>
            <w:tcW w:w="1261" w:type="dxa"/>
          </w:tcPr>
          <w:p w14:paraId="065E43C1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440.6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6959EAC0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398FA4F6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 291.0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56B849B5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76F08482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1175.9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041874AE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3940D7A8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34.4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079E1476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5683B0D5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28.2 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1523BD8A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172B08AA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31.7 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68F817B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10B24C34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>7.6</w:t>
            </w:r>
          </w:p>
          <w:p w14:paraId="23222B61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70E6DC76" w14:textId="77777777" w:rsidR="00F42905" w:rsidRPr="00661226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61226">
              <w:rPr>
                <w:rFonts w:ascii="Times New Roman" w:hAnsi="Times New Roman" w:cs="Times New Roman"/>
                <w:lang w:val="en-IN"/>
              </w:rPr>
              <w:t xml:space="preserve"> 4.8</w:t>
            </w:r>
          </w:p>
          <w:p w14:paraId="63A48BDB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13D783F8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3326A034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GSH</w:t>
            </w:r>
          </w:p>
        </w:tc>
        <w:tc>
          <w:tcPr>
            <w:tcW w:w="1261" w:type="dxa"/>
          </w:tcPr>
          <w:p w14:paraId="6BDCB9CA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123.86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0DD05E7E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0DC5AEAA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67.02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  <w:r w:rsidRPr="00681D20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  <w:p w14:paraId="73CA6DA5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37DD547E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302.39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40FF41DC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1B8E77D4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14.29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4397D0DD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323487C0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33.16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2448A5F2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1212FC8C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5.52</w:t>
            </w:r>
            <w:r>
              <w:rPr>
                <w:rFonts w:ascii="Times New Roman" w:hAnsi="Times New Roman" w:cs="Times New Roman"/>
                <w:lang w:val="en-IN"/>
              </w:rPr>
              <w:t>*</w:t>
            </w:r>
          </w:p>
          <w:p w14:paraId="7D6F5335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32D81BFB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6.21</w:t>
            </w:r>
            <w:r>
              <w:rPr>
                <w:rFonts w:ascii="Times New Roman" w:hAnsi="Times New Roman" w:cs="Times New Roman"/>
                <w:lang w:val="en-IN"/>
              </w:rPr>
              <w:t>**</w:t>
            </w:r>
          </w:p>
          <w:p w14:paraId="27B62C40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12CC5258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2.36</w:t>
            </w:r>
          </w:p>
          <w:p w14:paraId="437FAB32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22288BA7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4DEE7CA9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Pro</w:t>
            </w:r>
          </w:p>
        </w:tc>
        <w:tc>
          <w:tcPr>
            <w:tcW w:w="1261" w:type="dxa"/>
          </w:tcPr>
          <w:p w14:paraId="513148BE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144.2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6AC089B2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776F6859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527.6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080313C0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79195223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1457.9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5B70FB0E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185C291F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30.3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22A2465B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4671DE76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14.2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197020B3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7DA31F9B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73.7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7600806E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0C4BF75F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12.2</w:t>
            </w:r>
            <w:r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595DB148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7A66F2B7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 xml:space="preserve"> 2.7</w:t>
            </w:r>
          </w:p>
          <w:p w14:paraId="5A7A5555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2BF0AC4A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08823D1E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Treh</w:t>
            </w:r>
          </w:p>
        </w:tc>
        <w:tc>
          <w:tcPr>
            <w:tcW w:w="1261" w:type="dxa"/>
          </w:tcPr>
          <w:p w14:paraId="076F6B43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52.25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5872A82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41A8DC12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 xml:space="preserve"> 7.21 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060F6F77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1933E24D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119.88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767D750B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4600155E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 xml:space="preserve">5.34 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0C40800F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217D68D0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1.54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632AB13A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77DDEAB7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0.18</w:t>
            </w:r>
          </w:p>
          <w:p w14:paraId="178256DC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7E4AEA71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0.16</w:t>
            </w:r>
          </w:p>
          <w:p w14:paraId="1B10FDEB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75E9E66D" w14:textId="77777777" w:rsidR="00F42905" w:rsidRPr="00681D20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 xml:space="preserve"> 0.31   </w:t>
            </w:r>
          </w:p>
          <w:p w14:paraId="2939DD6F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327ED873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4B0E58DE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proofErr w:type="spellStart"/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Suc</w:t>
            </w:r>
            <w:proofErr w:type="spellEnd"/>
          </w:p>
        </w:tc>
        <w:tc>
          <w:tcPr>
            <w:tcW w:w="1261" w:type="dxa"/>
          </w:tcPr>
          <w:p w14:paraId="00740928" w14:textId="77777777" w:rsidR="00F42905" w:rsidRPr="00FC1BD3" w:rsidRDefault="00F42905" w:rsidP="00F42905">
            <w:pPr>
              <w:tabs>
                <w:tab w:val="left" w:pos="7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FC1BD3">
              <w:rPr>
                <w:rFonts w:ascii="Times New Roman" w:hAnsi="Times New Roman" w:cs="Times New Roman"/>
                <w:lang w:val="en-IN"/>
              </w:rPr>
              <w:t>525.5***</w:t>
            </w:r>
          </w:p>
          <w:p w14:paraId="7E8FE219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</w:tcPr>
          <w:p w14:paraId="70E1DD7B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76.6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23FA9B91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</w:tcPr>
          <w:p w14:paraId="602EC218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616.8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7CD90A4D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2D6D2848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22.9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4FAF12D2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14:paraId="0A71D2C4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>19.6</w:t>
            </w:r>
            <w:r w:rsidRPr="00FC1BD3">
              <w:rPr>
                <w:rFonts w:ascii="Times New Roman" w:hAnsi="Times New Roman" w:cs="Times New Roman"/>
                <w:lang w:val="en-IN"/>
              </w:rPr>
              <w:t>***</w:t>
            </w:r>
          </w:p>
          <w:p w14:paraId="4BAF5FD3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21FC0B74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 xml:space="preserve">3.3 </w:t>
            </w:r>
          </w:p>
          <w:p w14:paraId="5D5026E6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66F12383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 xml:space="preserve"> 1.5 </w:t>
            </w:r>
          </w:p>
          <w:p w14:paraId="4BEC5040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43CF8429" w14:textId="77777777" w:rsidR="00F42905" w:rsidRPr="00681D20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681D20">
              <w:rPr>
                <w:rFonts w:ascii="Times New Roman" w:hAnsi="Times New Roman" w:cs="Times New Roman"/>
                <w:lang w:val="en-IN"/>
              </w:rPr>
              <w:t xml:space="preserve"> 2.1</w:t>
            </w:r>
          </w:p>
          <w:p w14:paraId="0B0DFBBA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5FCF719A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9"/>
          </w:tcPr>
          <w:p w14:paraId="4742915D" w14:textId="77777777" w:rsidR="00F42905" w:rsidRPr="007050D2" w:rsidRDefault="00F42905" w:rsidP="00F42905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</w:tr>
      <w:tr w:rsidR="00F42905" w:rsidRPr="00FC1BD3" w14:paraId="7A861B22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34461276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Traits</w:t>
            </w:r>
          </w:p>
        </w:tc>
        <w:tc>
          <w:tcPr>
            <w:tcW w:w="1261" w:type="dxa"/>
          </w:tcPr>
          <w:p w14:paraId="7F3F19D2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Genotypes</w:t>
            </w:r>
          </w:p>
        </w:tc>
        <w:tc>
          <w:tcPr>
            <w:tcW w:w="1379" w:type="dxa"/>
          </w:tcPr>
          <w:p w14:paraId="32CE8F2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1258" w:type="dxa"/>
          </w:tcPr>
          <w:p w14:paraId="395629AD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G*T</w:t>
            </w:r>
          </w:p>
        </w:tc>
        <w:tc>
          <w:tcPr>
            <w:tcW w:w="1380" w:type="dxa"/>
          </w:tcPr>
          <w:p w14:paraId="3989A445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Error</w:t>
            </w:r>
          </w:p>
        </w:tc>
        <w:tc>
          <w:tcPr>
            <w:tcW w:w="1041" w:type="dxa"/>
          </w:tcPr>
          <w:p w14:paraId="706FBD69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09C256E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7F8C121C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3B9FBF99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0E6DD6B2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05CBDD4B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proofErr w:type="spellStart"/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61" w:type="dxa"/>
          </w:tcPr>
          <w:p w14:paraId="78F5361F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379" w:type="dxa"/>
          </w:tcPr>
          <w:p w14:paraId="722A4615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258" w:type="dxa"/>
          </w:tcPr>
          <w:p w14:paraId="5ACF9986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1380" w:type="dxa"/>
          </w:tcPr>
          <w:p w14:paraId="69419A4B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BD3">
              <w:rPr>
                <w:rFonts w:ascii="Times New Roman" w:hAnsi="Times New Roman" w:cs="Times New Roman"/>
                <w:b/>
                <w:bCs/>
                <w:lang w:val="en-US"/>
              </w:rPr>
              <w:t>30</w:t>
            </w:r>
          </w:p>
        </w:tc>
        <w:tc>
          <w:tcPr>
            <w:tcW w:w="1041" w:type="dxa"/>
          </w:tcPr>
          <w:p w14:paraId="14C92FAD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6" w:type="dxa"/>
          </w:tcPr>
          <w:p w14:paraId="0536C01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14" w:type="dxa"/>
          </w:tcPr>
          <w:p w14:paraId="2072F2D7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74DAF174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16D25B6F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26D21F57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RLWC</w:t>
            </w:r>
          </w:p>
        </w:tc>
        <w:tc>
          <w:tcPr>
            <w:tcW w:w="1261" w:type="dxa"/>
          </w:tcPr>
          <w:p w14:paraId="66091AAE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26.0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 xml:space="preserve"> ***</w:t>
            </w:r>
          </w:p>
        </w:tc>
        <w:tc>
          <w:tcPr>
            <w:tcW w:w="1379" w:type="dxa"/>
          </w:tcPr>
          <w:p w14:paraId="06516965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211.4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 xml:space="preserve"> ***</w:t>
            </w:r>
          </w:p>
        </w:tc>
        <w:tc>
          <w:tcPr>
            <w:tcW w:w="1258" w:type="dxa"/>
          </w:tcPr>
          <w:p w14:paraId="7C44F58B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4.62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 xml:space="preserve"> ***</w:t>
            </w:r>
          </w:p>
        </w:tc>
        <w:tc>
          <w:tcPr>
            <w:tcW w:w="1380" w:type="dxa"/>
          </w:tcPr>
          <w:p w14:paraId="7C8CDBFD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041" w:type="dxa"/>
          </w:tcPr>
          <w:p w14:paraId="42E07AE9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38D81C2E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55BDDAE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6F832FEC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212E448A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1F0A7DFA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SC</w:t>
            </w:r>
          </w:p>
        </w:tc>
        <w:tc>
          <w:tcPr>
            <w:tcW w:w="1261" w:type="dxa"/>
          </w:tcPr>
          <w:p w14:paraId="708FB2B0" w14:textId="77777777" w:rsidR="00F42905" w:rsidRPr="00FC1BD3" w:rsidRDefault="00F42905" w:rsidP="00F42905">
            <w:pPr>
              <w:tabs>
                <w:tab w:val="left" w:pos="7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22382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 xml:space="preserve"> ***</w:t>
            </w:r>
          </w:p>
        </w:tc>
        <w:tc>
          <w:tcPr>
            <w:tcW w:w="1379" w:type="dxa"/>
          </w:tcPr>
          <w:p w14:paraId="53C70618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44816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258" w:type="dxa"/>
          </w:tcPr>
          <w:p w14:paraId="15419FD0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3152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80" w:type="dxa"/>
          </w:tcPr>
          <w:p w14:paraId="119CA0EB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360</w:t>
            </w:r>
          </w:p>
        </w:tc>
        <w:tc>
          <w:tcPr>
            <w:tcW w:w="1041" w:type="dxa"/>
          </w:tcPr>
          <w:p w14:paraId="40D60D3F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6EC6F45D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619982C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593A0067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6FB61584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070822CD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proofErr w:type="spellStart"/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Chl</w:t>
            </w:r>
            <w:proofErr w:type="spellEnd"/>
          </w:p>
        </w:tc>
        <w:tc>
          <w:tcPr>
            <w:tcW w:w="1261" w:type="dxa"/>
          </w:tcPr>
          <w:p w14:paraId="5E2BBC95" w14:textId="77777777" w:rsidR="00F42905" w:rsidRPr="00FC1BD3" w:rsidRDefault="00F42905" w:rsidP="00F42905">
            <w:pPr>
              <w:tabs>
                <w:tab w:val="left" w:pos="7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22.63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79" w:type="dxa"/>
          </w:tcPr>
          <w:p w14:paraId="4EEE7D1D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98.4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258" w:type="dxa"/>
          </w:tcPr>
          <w:p w14:paraId="2E42AB56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5.06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</w:t>
            </w:r>
          </w:p>
        </w:tc>
        <w:tc>
          <w:tcPr>
            <w:tcW w:w="1380" w:type="dxa"/>
          </w:tcPr>
          <w:p w14:paraId="4EB3C800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041" w:type="dxa"/>
          </w:tcPr>
          <w:p w14:paraId="620C85F5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157BFFAB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510BF9AB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5375F7F3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49DCD162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37646CE7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CF</w:t>
            </w:r>
          </w:p>
        </w:tc>
        <w:tc>
          <w:tcPr>
            <w:tcW w:w="1261" w:type="dxa"/>
          </w:tcPr>
          <w:p w14:paraId="22B2AED0" w14:textId="77777777" w:rsidR="00F42905" w:rsidRPr="00FC1BD3" w:rsidRDefault="00F42905" w:rsidP="00F42905">
            <w:pPr>
              <w:tabs>
                <w:tab w:val="left" w:pos="7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016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79" w:type="dxa"/>
          </w:tcPr>
          <w:p w14:paraId="3BE933AF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08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258" w:type="dxa"/>
          </w:tcPr>
          <w:p w14:paraId="7C709D68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003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80" w:type="dxa"/>
          </w:tcPr>
          <w:p w14:paraId="0753A103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  <w:tc>
          <w:tcPr>
            <w:tcW w:w="1041" w:type="dxa"/>
          </w:tcPr>
          <w:p w14:paraId="2E5497E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7E535785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5E517FC7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779FD5DF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5B9EFFF9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375982BB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PV</w:t>
            </w:r>
          </w:p>
        </w:tc>
        <w:tc>
          <w:tcPr>
            <w:tcW w:w="1261" w:type="dxa"/>
          </w:tcPr>
          <w:p w14:paraId="7FF90982" w14:textId="77777777" w:rsidR="00F42905" w:rsidRPr="00FC1BD3" w:rsidRDefault="00F42905" w:rsidP="00F42905">
            <w:pPr>
              <w:tabs>
                <w:tab w:val="left" w:pos="7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328.5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79" w:type="dxa"/>
          </w:tcPr>
          <w:p w14:paraId="0FEECEAB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1234.5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258" w:type="dxa"/>
          </w:tcPr>
          <w:p w14:paraId="577B3522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16.4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</w:t>
            </w:r>
          </w:p>
        </w:tc>
        <w:tc>
          <w:tcPr>
            <w:tcW w:w="1380" w:type="dxa"/>
          </w:tcPr>
          <w:p w14:paraId="2CB25057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1041" w:type="dxa"/>
          </w:tcPr>
          <w:p w14:paraId="4FC0DE2A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3517D2D1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6DFF626E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7970133D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6900C4A5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7DCED430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PG</w:t>
            </w:r>
          </w:p>
        </w:tc>
        <w:tc>
          <w:tcPr>
            <w:tcW w:w="1261" w:type="dxa"/>
          </w:tcPr>
          <w:p w14:paraId="02AF2263" w14:textId="77777777" w:rsidR="00F42905" w:rsidRPr="00FC1BD3" w:rsidRDefault="00F42905" w:rsidP="00F42905">
            <w:pPr>
              <w:tabs>
                <w:tab w:val="left" w:pos="7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223.0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79" w:type="dxa"/>
          </w:tcPr>
          <w:p w14:paraId="13C6E7A4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2371.3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258" w:type="dxa"/>
          </w:tcPr>
          <w:p w14:paraId="50B1307B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106.2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80" w:type="dxa"/>
          </w:tcPr>
          <w:p w14:paraId="389DCE7A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041" w:type="dxa"/>
          </w:tcPr>
          <w:p w14:paraId="1906F876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3B768E0D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4E3451A1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482C5D36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0238E079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5D84DA96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SR</w:t>
            </w:r>
          </w:p>
        </w:tc>
        <w:tc>
          <w:tcPr>
            <w:tcW w:w="1261" w:type="dxa"/>
          </w:tcPr>
          <w:p w14:paraId="4CC294DE" w14:textId="77777777" w:rsidR="00F42905" w:rsidRPr="00FC1BD3" w:rsidRDefault="00F42905" w:rsidP="00F42905">
            <w:pPr>
              <w:tabs>
                <w:tab w:val="left" w:pos="7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1.50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79" w:type="dxa"/>
          </w:tcPr>
          <w:p w14:paraId="5FD5E376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4.98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258" w:type="dxa"/>
          </w:tcPr>
          <w:p w14:paraId="2B840567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25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</w:t>
            </w:r>
          </w:p>
        </w:tc>
        <w:tc>
          <w:tcPr>
            <w:tcW w:w="1380" w:type="dxa"/>
          </w:tcPr>
          <w:p w14:paraId="02D00A9A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041" w:type="dxa"/>
          </w:tcPr>
          <w:p w14:paraId="023362AE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085D718D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03D9EB83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5A2CC2C5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738F1F98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5B08283E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OV</w:t>
            </w:r>
          </w:p>
        </w:tc>
        <w:tc>
          <w:tcPr>
            <w:tcW w:w="1261" w:type="dxa"/>
          </w:tcPr>
          <w:p w14:paraId="62FCCBC2" w14:textId="77777777" w:rsidR="00F42905" w:rsidRPr="00FC1BD3" w:rsidRDefault="00F42905" w:rsidP="00F42905">
            <w:pPr>
              <w:tabs>
                <w:tab w:val="left" w:pos="7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379" w:type="dxa"/>
          </w:tcPr>
          <w:p w14:paraId="1721BE46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3.89***</w:t>
            </w:r>
          </w:p>
        </w:tc>
        <w:tc>
          <w:tcPr>
            <w:tcW w:w="1258" w:type="dxa"/>
          </w:tcPr>
          <w:p w14:paraId="048D5362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380" w:type="dxa"/>
          </w:tcPr>
          <w:p w14:paraId="3CC482CF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041" w:type="dxa"/>
          </w:tcPr>
          <w:p w14:paraId="59DB1F7B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46539B2F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10752A53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79E57A3B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1C013325" w14:textId="77777777" w:rsidTr="0074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54BBF54A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PN</w:t>
            </w:r>
          </w:p>
        </w:tc>
        <w:tc>
          <w:tcPr>
            <w:tcW w:w="1261" w:type="dxa"/>
          </w:tcPr>
          <w:p w14:paraId="49BE0773" w14:textId="77777777" w:rsidR="00F42905" w:rsidRPr="00FC1BD3" w:rsidRDefault="00F42905" w:rsidP="00F42905">
            <w:pPr>
              <w:tabs>
                <w:tab w:val="left" w:pos="7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129.1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79" w:type="dxa"/>
          </w:tcPr>
          <w:p w14:paraId="1A30B261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473.5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258" w:type="dxa"/>
          </w:tcPr>
          <w:p w14:paraId="5937E06B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15.7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80" w:type="dxa"/>
          </w:tcPr>
          <w:p w14:paraId="4FA9570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1041" w:type="dxa"/>
          </w:tcPr>
          <w:p w14:paraId="2E7C0EBE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684E6424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2264A01B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095EFC49" w14:textId="77777777" w:rsidR="00F42905" w:rsidRPr="00FC1BD3" w:rsidRDefault="00F42905" w:rsidP="00F4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2905" w:rsidRPr="00FC1BD3" w14:paraId="023425FB" w14:textId="77777777" w:rsidTr="0074102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7513D5E0" w14:textId="77777777" w:rsidR="00F42905" w:rsidRPr="007050D2" w:rsidRDefault="00F42905" w:rsidP="00F42905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050D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SW</w:t>
            </w:r>
          </w:p>
        </w:tc>
        <w:tc>
          <w:tcPr>
            <w:tcW w:w="1261" w:type="dxa"/>
          </w:tcPr>
          <w:p w14:paraId="1500DE80" w14:textId="77777777" w:rsidR="00F42905" w:rsidRPr="00FC1BD3" w:rsidRDefault="00F42905" w:rsidP="00F42905">
            <w:pPr>
              <w:tabs>
                <w:tab w:val="left" w:pos="7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10.4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379" w:type="dxa"/>
          </w:tcPr>
          <w:p w14:paraId="5D648C2C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21.7</w:t>
            </w:r>
            <w:r w:rsidRPr="00FC1BD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IN"/>
                <w14:ligatures w14:val="none"/>
              </w:rPr>
              <w:t>***</w:t>
            </w:r>
          </w:p>
        </w:tc>
        <w:tc>
          <w:tcPr>
            <w:tcW w:w="1258" w:type="dxa"/>
          </w:tcPr>
          <w:p w14:paraId="75624C3F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380" w:type="dxa"/>
          </w:tcPr>
          <w:p w14:paraId="57140C0A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1BD3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041" w:type="dxa"/>
          </w:tcPr>
          <w:p w14:paraId="371EBEEA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</w:tcPr>
          <w:p w14:paraId="318EE456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51DA7C1A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45D7C883" w14:textId="77777777" w:rsidR="00F42905" w:rsidRPr="00FC1BD3" w:rsidRDefault="00F42905" w:rsidP="00F4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C1E26A8" w14:textId="77777777" w:rsidR="000F16EE" w:rsidRPr="00DC4473" w:rsidRDefault="000F16EE" w:rsidP="00937331">
      <w:pPr>
        <w:ind w:left="-567"/>
        <w:jc w:val="both"/>
        <w:rPr>
          <w:rFonts w:ascii="Times New Roman" w:hAnsi="Times New Roman" w:cs="Times New Roman"/>
          <w:lang w:val="en-US"/>
        </w:rPr>
      </w:pPr>
    </w:p>
    <w:p w14:paraId="0B59F55C" w14:textId="77777777" w:rsidR="00AA3287" w:rsidRDefault="00AA3287" w:rsidP="00AA3287">
      <w:pPr>
        <w:pStyle w:val="NoSpacing"/>
        <w:spacing w:line="276" w:lineRule="auto"/>
        <w:ind w:left="-284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CE74984" w14:textId="18FF0B1C" w:rsidR="00FC1BD3" w:rsidRPr="002B797F" w:rsidRDefault="00DC4473" w:rsidP="00AA3287">
      <w:pPr>
        <w:pStyle w:val="NoSpacing"/>
        <w:spacing w:line="276" w:lineRule="auto"/>
        <w:ind w:left="-284"/>
        <w:jc w:val="both"/>
        <w:rPr>
          <w:rFonts w:ascii="Times New Roman" w:hAnsi="Times New Roman" w:cs="Times New Roman"/>
        </w:rPr>
      </w:pPr>
      <w:r w:rsidRPr="002B797F">
        <w:rPr>
          <w:rFonts w:ascii="Times New Roman" w:hAnsi="Times New Roman" w:cs="Times New Roman"/>
          <w:b/>
          <w:bCs/>
        </w:rPr>
        <w:t>Abbreviation:</w:t>
      </w:r>
      <w:r w:rsidRPr="002B797F">
        <w:rPr>
          <w:rFonts w:ascii="Times New Roman" w:hAnsi="Times New Roman" w:cs="Times New Roman"/>
        </w:rPr>
        <w:t xml:space="preserve"> </w:t>
      </w:r>
      <w:r w:rsidRPr="002B797F">
        <w:rPr>
          <w:rFonts w:ascii="Times New Roman" w:hAnsi="Times New Roman" w:cs="Times New Roman"/>
          <w:bCs/>
        </w:rPr>
        <w:t>Endo NO: Endogenous nitric oxide,</w:t>
      </w:r>
      <w:r w:rsidRPr="002B797F">
        <w:rPr>
          <w:rFonts w:ascii="Times New Roman" w:hAnsi="Times New Roman" w:cs="Times New Roman"/>
          <w:b/>
        </w:rPr>
        <w:t xml:space="preserve"> </w:t>
      </w:r>
      <w:r w:rsidRPr="002B797F">
        <w:rPr>
          <w:rFonts w:ascii="Times New Roman" w:hAnsi="Times New Roman" w:cs="Times New Roman"/>
          <w:shd w:val="clear" w:color="auto" w:fill="FFFFFF"/>
        </w:rPr>
        <w:t xml:space="preserve">RLWC: Relative leaf water content, SC: Stomatal conductance, </w:t>
      </w:r>
      <w:proofErr w:type="spellStart"/>
      <w:r w:rsidRPr="002B797F">
        <w:rPr>
          <w:rFonts w:ascii="Times New Roman" w:hAnsi="Times New Roman" w:cs="Times New Roman"/>
          <w:shd w:val="clear" w:color="auto" w:fill="FFFFFF"/>
        </w:rPr>
        <w:t>Chl</w:t>
      </w:r>
      <w:proofErr w:type="spellEnd"/>
      <w:r w:rsidRPr="002B797F">
        <w:rPr>
          <w:rFonts w:ascii="Times New Roman" w:hAnsi="Times New Roman" w:cs="Times New Roman"/>
          <w:shd w:val="clear" w:color="auto" w:fill="FFFFFF"/>
        </w:rPr>
        <w:t>: Chlorophyll content,</w:t>
      </w:r>
      <w:r w:rsidRPr="002B797F">
        <w:rPr>
          <w:rFonts w:ascii="Times New Roman" w:hAnsi="Times New Roman" w:cs="Times New Roman"/>
        </w:rPr>
        <w:t xml:space="preserve"> </w:t>
      </w:r>
      <w:r w:rsidRPr="002B797F">
        <w:rPr>
          <w:rFonts w:ascii="Times New Roman" w:hAnsi="Times New Roman" w:cs="Times New Roman"/>
          <w:shd w:val="clear" w:color="auto" w:fill="FFFFFF"/>
        </w:rPr>
        <w:t>CF: Chlorophyll fluorescence</w:t>
      </w:r>
      <w:r w:rsidRPr="002B797F">
        <w:rPr>
          <w:rFonts w:ascii="Times New Roman" w:hAnsi="Times New Roman" w:cs="Times New Roman"/>
        </w:rPr>
        <w:t xml:space="preserve">, EL: Electrolyte leakage, </w:t>
      </w:r>
      <w:r w:rsidRPr="002B797F">
        <w:rPr>
          <w:rFonts w:ascii="Times New Roman" w:hAnsi="Times New Roman" w:cs="Times New Roman"/>
          <w:shd w:val="clear" w:color="auto" w:fill="FFFFFF"/>
        </w:rPr>
        <w:t xml:space="preserve">CV: Cellular viability, </w:t>
      </w:r>
      <w:r w:rsidRPr="002B797F">
        <w:rPr>
          <w:rFonts w:ascii="Times New Roman" w:hAnsi="Times New Roman" w:cs="Times New Roman"/>
        </w:rPr>
        <w:t>MDA: Malondialdehyde, H</w:t>
      </w:r>
      <w:r w:rsidRPr="002B797F">
        <w:rPr>
          <w:rFonts w:ascii="Times New Roman" w:hAnsi="Times New Roman" w:cs="Times New Roman"/>
          <w:vertAlign w:val="subscript"/>
        </w:rPr>
        <w:t>2</w:t>
      </w:r>
      <w:r w:rsidRPr="002B797F">
        <w:rPr>
          <w:rFonts w:ascii="Times New Roman" w:hAnsi="Times New Roman" w:cs="Times New Roman"/>
        </w:rPr>
        <w:t>O</w:t>
      </w:r>
      <w:r w:rsidRPr="002B797F">
        <w:rPr>
          <w:rFonts w:ascii="Times New Roman" w:hAnsi="Times New Roman" w:cs="Times New Roman"/>
          <w:vertAlign w:val="subscript"/>
        </w:rPr>
        <w:t>2</w:t>
      </w:r>
      <w:r w:rsidRPr="002B797F">
        <w:rPr>
          <w:rFonts w:ascii="Times New Roman" w:hAnsi="Times New Roman" w:cs="Times New Roman"/>
        </w:rPr>
        <w:t xml:space="preserve">: Hydrogen peroxide, SOD: Superoxide dismutase, CAT: Catalase, APX: Ascorbate peroxidase, GR: Glutathione reductase, ASC: Ascorbic acid, GSH: Reduced glutathione, Pro: Proline, Treh: Trehalose, </w:t>
      </w:r>
      <w:proofErr w:type="spellStart"/>
      <w:r w:rsidRPr="002B797F">
        <w:rPr>
          <w:rFonts w:ascii="Times New Roman" w:hAnsi="Times New Roman" w:cs="Times New Roman"/>
        </w:rPr>
        <w:t>Suc</w:t>
      </w:r>
      <w:proofErr w:type="spellEnd"/>
      <w:r w:rsidRPr="002B797F">
        <w:rPr>
          <w:rFonts w:ascii="Times New Roman" w:hAnsi="Times New Roman" w:cs="Times New Roman"/>
        </w:rPr>
        <w:t xml:space="preserve">: Sucrose,  PV: Pollen viability, PG: Pollen germination, SR: Stigma receptivity, OV: Ovule viability, PN: Pod number </w:t>
      </w:r>
      <w:r w:rsidRPr="002B797F">
        <w:rPr>
          <w:rFonts w:ascii="Times New Roman" w:hAnsi="Times New Roman" w:cs="Times New Roman"/>
          <w:shd w:val="clear" w:color="auto" w:fill="FFFFFF"/>
        </w:rPr>
        <w:t>plant</w:t>
      </w:r>
      <w:r w:rsidRPr="002B797F">
        <w:rPr>
          <w:rFonts w:ascii="Times New Roman" w:hAnsi="Times New Roman" w:cs="Times New Roman"/>
          <w:shd w:val="clear" w:color="auto" w:fill="FFFFFF"/>
          <w:vertAlign w:val="superscript"/>
        </w:rPr>
        <w:t>–1</w:t>
      </w:r>
      <w:r w:rsidRPr="002B797F">
        <w:rPr>
          <w:rFonts w:ascii="Times New Roman" w:hAnsi="Times New Roman" w:cs="Times New Roman"/>
          <w:shd w:val="clear" w:color="auto" w:fill="FFFFFF"/>
        </w:rPr>
        <w:t xml:space="preserve">, </w:t>
      </w:r>
      <w:r w:rsidRPr="002B797F">
        <w:rPr>
          <w:rFonts w:ascii="Times New Roman" w:hAnsi="Times New Roman" w:cs="Times New Roman"/>
        </w:rPr>
        <w:t xml:space="preserve">SW: Seed weight </w:t>
      </w:r>
      <w:r w:rsidRPr="002B797F">
        <w:rPr>
          <w:rFonts w:ascii="Times New Roman" w:hAnsi="Times New Roman" w:cs="Times New Roman"/>
          <w:shd w:val="clear" w:color="auto" w:fill="FFFFFF"/>
        </w:rPr>
        <w:t>plant</w:t>
      </w:r>
      <w:r w:rsidRPr="002B797F">
        <w:rPr>
          <w:rFonts w:ascii="Times New Roman" w:hAnsi="Times New Roman" w:cs="Times New Roman"/>
          <w:shd w:val="clear" w:color="auto" w:fill="FFFFFF"/>
          <w:vertAlign w:val="superscript"/>
        </w:rPr>
        <w:t>–1</w:t>
      </w:r>
      <w:r w:rsidRPr="002B797F">
        <w:rPr>
          <w:rFonts w:ascii="Times New Roman" w:hAnsi="Times New Roman" w:cs="Times New Roman"/>
        </w:rPr>
        <w:t>.</w:t>
      </w:r>
    </w:p>
    <w:p w14:paraId="22CA7C80" w14:textId="357087C1" w:rsidR="00E06D30" w:rsidRPr="002B797F" w:rsidRDefault="00DC4473" w:rsidP="00AA3287">
      <w:pPr>
        <w:pStyle w:val="NoSpacing"/>
        <w:spacing w:line="276" w:lineRule="auto"/>
        <w:ind w:left="-284"/>
        <w:jc w:val="both"/>
        <w:rPr>
          <w:rFonts w:ascii="Times New Roman" w:hAnsi="Times New Roman" w:cs="Times New Roman"/>
          <w:sz w:val="28"/>
          <w:szCs w:val="28"/>
        </w:rPr>
      </w:pPr>
      <w:r w:rsidRPr="002B797F">
        <w:rPr>
          <w:rFonts w:ascii="Times New Roman" w:hAnsi="Times New Roman" w:cs="Times New Roman"/>
        </w:rPr>
        <w:t>Note: ***p ≤ 0.001, **p ≤ 0.01, *p ≤ 0.05, ns = not significant</w:t>
      </w:r>
      <w:r w:rsidR="0059517E" w:rsidRPr="002B797F">
        <w:rPr>
          <w:rFonts w:ascii="Times New Roman" w:hAnsi="Times New Roman" w:cs="Times New Roman"/>
          <w:sz w:val="28"/>
          <w:szCs w:val="28"/>
        </w:rPr>
        <w:t>.</w:t>
      </w:r>
    </w:p>
    <w:p w14:paraId="34182AC3" w14:textId="003C3CE2" w:rsidR="00A415CA" w:rsidRPr="00336078" w:rsidRDefault="00A415CA" w:rsidP="00AA3287">
      <w:pPr>
        <w:tabs>
          <w:tab w:val="left" w:pos="426"/>
        </w:tabs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33607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336078">
        <w:rPr>
          <w:rFonts w:ascii="Times New Roman" w:hAnsi="Times New Roman" w:cs="Times New Roman"/>
          <w:b/>
          <w:bCs/>
        </w:rPr>
        <w:t>: Loading matrix values from principal component analysis for various physiological, biochemical</w:t>
      </w:r>
      <w:r>
        <w:rPr>
          <w:rFonts w:ascii="Times New Roman" w:hAnsi="Times New Roman" w:cs="Times New Roman"/>
          <w:b/>
          <w:bCs/>
        </w:rPr>
        <w:t>,</w:t>
      </w:r>
      <w:r w:rsidRPr="00336078">
        <w:rPr>
          <w:rFonts w:ascii="Times New Roman" w:hAnsi="Times New Roman" w:cs="Times New Roman"/>
          <w:b/>
          <w:bCs/>
        </w:rPr>
        <w:t xml:space="preserve"> and yield parameters </w:t>
      </w:r>
      <w:r>
        <w:rPr>
          <w:rFonts w:ascii="Times New Roman" w:hAnsi="Times New Roman" w:cs="Times New Roman"/>
          <w:b/>
          <w:bCs/>
        </w:rPr>
        <w:t>of</w:t>
      </w:r>
      <w:r w:rsidRPr="00336078">
        <w:rPr>
          <w:rFonts w:ascii="Times New Roman" w:hAnsi="Times New Roman" w:cs="Times New Roman"/>
          <w:b/>
          <w:bCs/>
        </w:rPr>
        <w:t xml:space="preserve"> different tissues for LT and SNP+LT treatments. </w:t>
      </w:r>
    </w:p>
    <w:tbl>
      <w:tblPr>
        <w:tblStyle w:val="PlainTable5"/>
        <w:tblpPr w:leftFromText="180" w:rightFromText="180" w:vertAnchor="page" w:horzAnchor="margin" w:tblpXSpec="center" w:tblpY="1521"/>
        <w:tblW w:w="4587" w:type="pct"/>
        <w:tblLook w:val="04A0" w:firstRow="1" w:lastRow="0" w:firstColumn="1" w:lastColumn="0" w:noHBand="0" w:noVBand="1"/>
      </w:tblPr>
      <w:tblGrid>
        <w:gridCol w:w="2200"/>
        <w:gridCol w:w="2850"/>
        <w:gridCol w:w="2032"/>
        <w:gridCol w:w="2520"/>
      </w:tblGrid>
      <w:tr w:rsidR="00AA3287" w:rsidRPr="0003475E" w14:paraId="6B908B4C" w14:textId="77777777" w:rsidTr="00AA3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6" w:type="pct"/>
          </w:tcPr>
          <w:p w14:paraId="71E7467D" w14:textId="77777777" w:rsidR="00AA3287" w:rsidRPr="0003475E" w:rsidRDefault="00AA3287" w:rsidP="00AA32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its</w:t>
            </w:r>
          </w:p>
        </w:tc>
        <w:tc>
          <w:tcPr>
            <w:tcW w:w="1484" w:type="pct"/>
          </w:tcPr>
          <w:p w14:paraId="508830F4" w14:textId="77777777" w:rsidR="00AA3287" w:rsidRPr="0003475E" w:rsidRDefault="00AA3287" w:rsidP="00AA3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2370" w:type="pct"/>
            <w:gridSpan w:val="2"/>
          </w:tcPr>
          <w:p w14:paraId="13CAF11C" w14:textId="77777777" w:rsidR="00AA3287" w:rsidRPr="0003475E" w:rsidRDefault="00AA3287" w:rsidP="00AA3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eatment</w:t>
            </w:r>
          </w:p>
        </w:tc>
      </w:tr>
      <w:tr w:rsidR="00AA3287" w:rsidRPr="0003475E" w14:paraId="27DA0CD9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233CD16E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6F3B354F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</w:tcPr>
          <w:p w14:paraId="4D791B6C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T</w:t>
            </w:r>
          </w:p>
        </w:tc>
        <w:tc>
          <w:tcPr>
            <w:tcW w:w="1312" w:type="pct"/>
          </w:tcPr>
          <w:p w14:paraId="3A1DE4A9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P+LT</w:t>
            </w:r>
          </w:p>
        </w:tc>
      </w:tr>
      <w:tr w:rsidR="00AA3287" w:rsidRPr="0003475E" w14:paraId="43CC8BEC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32BB86C" w14:textId="77777777" w:rsidR="00AA3287" w:rsidRPr="0003475E" w:rsidRDefault="00AA3287" w:rsidP="00AA32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do NO</w:t>
            </w:r>
          </w:p>
        </w:tc>
        <w:tc>
          <w:tcPr>
            <w:tcW w:w="1484" w:type="pct"/>
          </w:tcPr>
          <w:p w14:paraId="6F4EEE09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420EB133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1312" w:type="pct"/>
          </w:tcPr>
          <w:p w14:paraId="48B0DAF4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9</w:t>
            </w:r>
          </w:p>
        </w:tc>
      </w:tr>
      <w:tr w:rsidR="00AA3287" w:rsidRPr="0003475E" w14:paraId="7B05648D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1920A8F0" w14:textId="77777777" w:rsidR="00AA3287" w:rsidRPr="0003475E" w:rsidRDefault="00AA3287" w:rsidP="00AA32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14FDCE9D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67EC2530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1312" w:type="pct"/>
          </w:tcPr>
          <w:p w14:paraId="695B9F91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3</w:t>
            </w:r>
          </w:p>
        </w:tc>
      </w:tr>
      <w:tr w:rsidR="00AA3287" w:rsidRPr="0003475E" w14:paraId="62CC6400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18EF5E20" w14:textId="77777777" w:rsidR="00AA3287" w:rsidRPr="0003475E" w:rsidRDefault="00AA3287" w:rsidP="00AA32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31FAB07E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79519475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1312" w:type="pct"/>
          </w:tcPr>
          <w:p w14:paraId="49B93FAB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0</w:t>
            </w:r>
          </w:p>
        </w:tc>
      </w:tr>
      <w:tr w:rsidR="00AA3287" w:rsidRPr="0003475E" w14:paraId="2398FDB2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56254EE2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LWC</w:t>
            </w:r>
          </w:p>
        </w:tc>
        <w:tc>
          <w:tcPr>
            <w:tcW w:w="1484" w:type="pct"/>
          </w:tcPr>
          <w:p w14:paraId="705009BE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4992AF77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1</w:t>
            </w:r>
          </w:p>
        </w:tc>
        <w:tc>
          <w:tcPr>
            <w:tcW w:w="1312" w:type="pct"/>
          </w:tcPr>
          <w:p w14:paraId="1B62425F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0</w:t>
            </w:r>
          </w:p>
        </w:tc>
      </w:tr>
      <w:tr w:rsidR="00AA3287" w:rsidRPr="0003475E" w14:paraId="45C9FC7E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3F495E92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</w:t>
            </w:r>
          </w:p>
        </w:tc>
        <w:tc>
          <w:tcPr>
            <w:tcW w:w="1484" w:type="pct"/>
          </w:tcPr>
          <w:p w14:paraId="7CBDD6C2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19E4DADF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1312" w:type="pct"/>
          </w:tcPr>
          <w:p w14:paraId="7BAD635E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9</w:t>
            </w:r>
          </w:p>
        </w:tc>
      </w:tr>
      <w:tr w:rsidR="00AA3287" w:rsidRPr="0003475E" w14:paraId="10521DE6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0E8449D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l</w:t>
            </w:r>
            <w:proofErr w:type="spellEnd"/>
          </w:p>
        </w:tc>
        <w:tc>
          <w:tcPr>
            <w:tcW w:w="1484" w:type="pct"/>
          </w:tcPr>
          <w:p w14:paraId="199D28E2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3D3624AB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1312" w:type="pct"/>
          </w:tcPr>
          <w:p w14:paraId="6129814C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4</w:t>
            </w:r>
          </w:p>
        </w:tc>
      </w:tr>
      <w:tr w:rsidR="00AA3287" w:rsidRPr="0003475E" w14:paraId="7454EB2A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3951B980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F</w:t>
            </w:r>
          </w:p>
        </w:tc>
        <w:tc>
          <w:tcPr>
            <w:tcW w:w="1484" w:type="pct"/>
          </w:tcPr>
          <w:p w14:paraId="0F463F24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14F1012D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1312" w:type="pct"/>
          </w:tcPr>
          <w:p w14:paraId="7CC6DE8E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</w:tr>
      <w:tr w:rsidR="00AA3287" w:rsidRPr="0003475E" w14:paraId="63800587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8CE9494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L</w:t>
            </w:r>
          </w:p>
        </w:tc>
        <w:tc>
          <w:tcPr>
            <w:tcW w:w="1484" w:type="pct"/>
          </w:tcPr>
          <w:p w14:paraId="2826E861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77AD9964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0</w:t>
            </w:r>
          </w:p>
        </w:tc>
        <w:tc>
          <w:tcPr>
            <w:tcW w:w="1312" w:type="pct"/>
          </w:tcPr>
          <w:p w14:paraId="59E28E75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8</w:t>
            </w:r>
          </w:p>
        </w:tc>
      </w:tr>
      <w:tr w:rsidR="00AA3287" w:rsidRPr="0003475E" w14:paraId="5F537E01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416102E1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41B84EB9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56B0F901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8</w:t>
            </w:r>
          </w:p>
        </w:tc>
        <w:tc>
          <w:tcPr>
            <w:tcW w:w="1312" w:type="pct"/>
          </w:tcPr>
          <w:p w14:paraId="5E4D877C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3</w:t>
            </w:r>
          </w:p>
        </w:tc>
      </w:tr>
      <w:tr w:rsidR="00AA3287" w:rsidRPr="0003475E" w14:paraId="7468E002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2115E407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5FD99717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39863030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9</w:t>
            </w:r>
          </w:p>
        </w:tc>
        <w:tc>
          <w:tcPr>
            <w:tcW w:w="1312" w:type="pct"/>
          </w:tcPr>
          <w:p w14:paraId="6BF36B50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9</w:t>
            </w:r>
          </w:p>
        </w:tc>
      </w:tr>
      <w:tr w:rsidR="00AA3287" w:rsidRPr="0003475E" w14:paraId="3A9672BE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666A7FB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V</w:t>
            </w:r>
          </w:p>
        </w:tc>
        <w:tc>
          <w:tcPr>
            <w:tcW w:w="1484" w:type="pct"/>
          </w:tcPr>
          <w:p w14:paraId="5B4740BE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578B9CE7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1312" w:type="pct"/>
          </w:tcPr>
          <w:p w14:paraId="220F28A1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6</w:t>
            </w:r>
          </w:p>
        </w:tc>
      </w:tr>
      <w:tr w:rsidR="00AA3287" w:rsidRPr="0003475E" w14:paraId="3869F03B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38BCBD17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3BAEDB92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3E2A3D11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1312" w:type="pct"/>
          </w:tcPr>
          <w:p w14:paraId="75758486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2</w:t>
            </w:r>
          </w:p>
        </w:tc>
      </w:tr>
      <w:tr w:rsidR="00AA3287" w:rsidRPr="0003475E" w14:paraId="637DD8C0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5331E278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3BCA0A08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50EFB916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1312" w:type="pct"/>
          </w:tcPr>
          <w:p w14:paraId="179C5537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4</w:t>
            </w:r>
          </w:p>
        </w:tc>
      </w:tr>
      <w:tr w:rsidR="00AA3287" w:rsidRPr="0003475E" w14:paraId="4FC0155A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6DF1194F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DA</w:t>
            </w:r>
          </w:p>
        </w:tc>
        <w:tc>
          <w:tcPr>
            <w:tcW w:w="1484" w:type="pct"/>
          </w:tcPr>
          <w:p w14:paraId="5564EA8D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1B8710FF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9</w:t>
            </w:r>
          </w:p>
        </w:tc>
        <w:tc>
          <w:tcPr>
            <w:tcW w:w="1312" w:type="pct"/>
          </w:tcPr>
          <w:p w14:paraId="27A3BE16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1</w:t>
            </w:r>
          </w:p>
        </w:tc>
      </w:tr>
      <w:tr w:rsidR="00AA3287" w:rsidRPr="0003475E" w14:paraId="5A648D43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170002DA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767A20E9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464D81EE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9</w:t>
            </w:r>
          </w:p>
        </w:tc>
        <w:tc>
          <w:tcPr>
            <w:tcW w:w="1312" w:type="pct"/>
          </w:tcPr>
          <w:p w14:paraId="267E67E5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9</w:t>
            </w:r>
          </w:p>
        </w:tc>
      </w:tr>
      <w:tr w:rsidR="00AA3287" w:rsidRPr="0003475E" w14:paraId="555C265B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5E8C31B5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435BDBF3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3611C209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9</w:t>
            </w:r>
          </w:p>
        </w:tc>
        <w:tc>
          <w:tcPr>
            <w:tcW w:w="1312" w:type="pct"/>
          </w:tcPr>
          <w:p w14:paraId="624D950E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5</w:t>
            </w:r>
          </w:p>
        </w:tc>
      </w:tr>
      <w:tr w:rsidR="00AA3287" w:rsidRPr="0003475E" w14:paraId="4C96BE66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4B385CF4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</w:t>
            </w: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</w:t>
            </w: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484" w:type="pct"/>
          </w:tcPr>
          <w:p w14:paraId="4C52EC0F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2436D91D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4</w:t>
            </w:r>
          </w:p>
        </w:tc>
        <w:tc>
          <w:tcPr>
            <w:tcW w:w="1312" w:type="pct"/>
          </w:tcPr>
          <w:p w14:paraId="6733E2F5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4</w:t>
            </w:r>
          </w:p>
        </w:tc>
      </w:tr>
      <w:tr w:rsidR="00AA3287" w:rsidRPr="0003475E" w14:paraId="3160F58E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4E133063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51341DEE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576D16BD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1312" w:type="pct"/>
          </w:tcPr>
          <w:p w14:paraId="0F0E445A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8</w:t>
            </w:r>
          </w:p>
        </w:tc>
      </w:tr>
      <w:tr w:rsidR="00AA3287" w:rsidRPr="0003475E" w14:paraId="087A8DED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6FB91FA6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2C00260E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1CC0BF94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7</w:t>
            </w:r>
          </w:p>
        </w:tc>
        <w:tc>
          <w:tcPr>
            <w:tcW w:w="1312" w:type="pct"/>
          </w:tcPr>
          <w:p w14:paraId="29825819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8</w:t>
            </w:r>
          </w:p>
        </w:tc>
      </w:tr>
      <w:tr w:rsidR="00AA3287" w:rsidRPr="0003475E" w14:paraId="55AEFB3B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60A38494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D</w:t>
            </w:r>
          </w:p>
        </w:tc>
        <w:tc>
          <w:tcPr>
            <w:tcW w:w="1484" w:type="pct"/>
          </w:tcPr>
          <w:p w14:paraId="7C22068A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4061E819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1312" w:type="pct"/>
          </w:tcPr>
          <w:p w14:paraId="0711EC9D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5</w:t>
            </w:r>
          </w:p>
        </w:tc>
      </w:tr>
      <w:tr w:rsidR="00AA3287" w:rsidRPr="0003475E" w14:paraId="4E92D763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34E8E91D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6643DFD7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54EF20EF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312" w:type="pct"/>
          </w:tcPr>
          <w:p w14:paraId="74CF44E4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9</w:t>
            </w:r>
          </w:p>
        </w:tc>
      </w:tr>
      <w:tr w:rsidR="00AA3287" w:rsidRPr="0003475E" w14:paraId="44707E79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25DD4D7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14BB412E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6EC04BF6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1312" w:type="pct"/>
          </w:tcPr>
          <w:p w14:paraId="622F1CCB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1</w:t>
            </w:r>
          </w:p>
        </w:tc>
      </w:tr>
      <w:tr w:rsidR="00AA3287" w:rsidRPr="0003475E" w14:paraId="3B8838C8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2AB0C2EC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T</w:t>
            </w:r>
          </w:p>
        </w:tc>
        <w:tc>
          <w:tcPr>
            <w:tcW w:w="1484" w:type="pct"/>
          </w:tcPr>
          <w:p w14:paraId="5A329ED7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63048667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1312" w:type="pct"/>
          </w:tcPr>
          <w:p w14:paraId="3FA517A0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7</w:t>
            </w:r>
          </w:p>
        </w:tc>
      </w:tr>
      <w:tr w:rsidR="00AA3287" w:rsidRPr="0003475E" w14:paraId="2C23106B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3F71A75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69BEF77B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5E2928FC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312" w:type="pct"/>
          </w:tcPr>
          <w:p w14:paraId="6C163CB0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9</w:t>
            </w:r>
          </w:p>
        </w:tc>
      </w:tr>
      <w:tr w:rsidR="00AA3287" w:rsidRPr="0003475E" w14:paraId="15A26652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5839A2AD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36229D77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68FFB72B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312" w:type="pct"/>
          </w:tcPr>
          <w:p w14:paraId="3522DDC4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0</w:t>
            </w:r>
          </w:p>
        </w:tc>
      </w:tr>
      <w:tr w:rsidR="00AA3287" w:rsidRPr="0003475E" w14:paraId="46FBB9CE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123C2186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PX</w:t>
            </w:r>
          </w:p>
        </w:tc>
        <w:tc>
          <w:tcPr>
            <w:tcW w:w="1484" w:type="pct"/>
          </w:tcPr>
          <w:p w14:paraId="27DEBAF8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26B772CB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1312" w:type="pct"/>
          </w:tcPr>
          <w:p w14:paraId="66BBA026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1</w:t>
            </w:r>
          </w:p>
        </w:tc>
      </w:tr>
      <w:tr w:rsidR="00AA3287" w:rsidRPr="0003475E" w14:paraId="690C6E13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4213F22C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123E4FC3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7B86B424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1312" w:type="pct"/>
          </w:tcPr>
          <w:p w14:paraId="79B9D424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</w:t>
            </w:r>
          </w:p>
        </w:tc>
      </w:tr>
      <w:tr w:rsidR="00AA3287" w:rsidRPr="0003475E" w14:paraId="324BE995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1CE7B8A1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00A2B748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7D5E00DF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1312" w:type="pct"/>
          </w:tcPr>
          <w:p w14:paraId="1A54624D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</w:tr>
      <w:tr w:rsidR="00AA3287" w:rsidRPr="0003475E" w14:paraId="33A01DD4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254CC927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</w:t>
            </w:r>
          </w:p>
        </w:tc>
        <w:tc>
          <w:tcPr>
            <w:tcW w:w="1484" w:type="pct"/>
          </w:tcPr>
          <w:p w14:paraId="0DCDB6B6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27E719EB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1312" w:type="pct"/>
          </w:tcPr>
          <w:p w14:paraId="67DA0FE1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1</w:t>
            </w:r>
          </w:p>
        </w:tc>
      </w:tr>
      <w:tr w:rsidR="00AA3287" w:rsidRPr="0003475E" w14:paraId="2B15D55D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20A527DB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7AF6CE3A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695286D2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1312" w:type="pct"/>
          </w:tcPr>
          <w:p w14:paraId="1E0B1AF4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</w:t>
            </w:r>
          </w:p>
        </w:tc>
      </w:tr>
      <w:tr w:rsidR="00AA3287" w:rsidRPr="0003475E" w14:paraId="63B7668B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FA718A3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48692CD6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05E9DEE5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1312" w:type="pct"/>
          </w:tcPr>
          <w:p w14:paraId="78189FCD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7</w:t>
            </w:r>
          </w:p>
        </w:tc>
      </w:tr>
      <w:tr w:rsidR="00AA3287" w:rsidRPr="0003475E" w14:paraId="2F9DA412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0DE5D211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SC</w:t>
            </w:r>
          </w:p>
        </w:tc>
        <w:tc>
          <w:tcPr>
            <w:tcW w:w="1484" w:type="pct"/>
          </w:tcPr>
          <w:p w14:paraId="44B89B69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792EDEB0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1312" w:type="pct"/>
          </w:tcPr>
          <w:p w14:paraId="1621F416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2</w:t>
            </w:r>
          </w:p>
        </w:tc>
      </w:tr>
      <w:tr w:rsidR="00AA3287" w:rsidRPr="0003475E" w14:paraId="0D1A825A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4DAC033B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5B04CD37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6241AE90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1312" w:type="pct"/>
          </w:tcPr>
          <w:p w14:paraId="0CD2C69F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8</w:t>
            </w:r>
          </w:p>
        </w:tc>
      </w:tr>
      <w:tr w:rsidR="00AA3287" w:rsidRPr="0003475E" w14:paraId="1751071C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4D078033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33CE05A3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01BB0148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1312" w:type="pct"/>
          </w:tcPr>
          <w:p w14:paraId="7E2CCA12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1</w:t>
            </w:r>
          </w:p>
        </w:tc>
      </w:tr>
      <w:tr w:rsidR="00AA3287" w:rsidRPr="0003475E" w14:paraId="4FFA6636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1A8A7D3D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SH</w:t>
            </w:r>
          </w:p>
        </w:tc>
        <w:tc>
          <w:tcPr>
            <w:tcW w:w="1484" w:type="pct"/>
          </w:tcPr>
          <w:p w14:paraId="4DF34C40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09C10AD8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312" w:type="pct"/>
          </w:tcPr>
          <w:p w14:paraId="4DC9C0E8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1</w:t>
            </w:r>
          </w:p>
        </w:tc>
      </w:tr>
      <w:tr w:rsidR="00AA3287" w:rsidRPr="0003475E" w14:paraId="287A15AD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54300EF7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52BB0268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6B58201A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1312" w:type="pct"/>
          </w:tcPr>
          <w:p w14:paraId="2ED47ADC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6</w:t>
            </w:r>
          </w:p>
        </w:tc>
      </w:tr>
      <w:tr w:rsidR="00AA3287" w:rsidRPr="0003475E" w14:paraId="1D698C04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6E9E59D3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4BE8D489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3E2E605D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1312" w:type="pct"/>
          </w:tcPr>
          <w:p w14:paraId="1433AC66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0</w:t>
            </w:r>
          </w:p>
        </w:tc>
      </w:tr>
      <w:tr w:rsidR="00AA3287" w:rsidRPr="0003475E" w14:paraId="7716C879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52D2973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ine</w:t>
            </w:r>
          </w:p>
        </w:tc>
        <w:tc>
          <w:tcPr>
            <w:tcW w:w="1484" w:type="pct"/>
          </w:tcPr>
          <w:p w14:paraId="609C233A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61004B0D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1312" w:type="pct"/>
          </w:tcPr>
          <w:p w14:paraId="634C0989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6</w:t>
            </w:r>
          </w:p>
        </w:tc>
      </w:tr>
      <w:tr w:rsidR="00AA3287" w:rsidRPr="0003475E" w14:paraId="74DD858A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4015C5E4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1E558017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511FB80A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1312" w:type="pct"/>
          </w:tcPr>
          <w:p w14:paraId="48E42EA0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6</w:t>
            </w:r>
          </w:p>
        </w:tc>
      </w:tr>
      <w:tr w:rsidR="00AA3287" w:rsidRPr="0003475E" w14:paraId="7EAC4127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1590208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7EAFD354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3A4B4968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1312" w:type="pct"/>
          </w:tcPr>
          <w:p w14:paraId="754BF96A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6</w:t>
            </w:r>
          </w:p>
        </w:tc>
      </w:tr>
      <w:tr w:rsidR="00AA3287" w:rsidRPr="0003475E" w14:paraId="77582499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314C79DE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eh</w:t>
            </w:r>
          </w:p>
        </w:tc>
        <w:tc>
          <w:tcPr>
            <w:tcW w:w="1484" w:type="pct"/>
          </w:tcPr>
          <w:p w14:paraId="5DEC077F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42E888C6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1312" w:type="pct"/>
          </w:tcPr>
          <w:p w14:paraId="6DD3F483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</w:tr>
      <w:tr w:rsidR="00AA3287" w:rsidRPr="0003475E" w14:paraId="62ABEE67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0B80E7B6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6B45FAC5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76B2469B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1312" w:type="pct"/>
          </w:tcPr>
          <w:p w14:paraId="304BB001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9</w:t>
            </w:r>
          </w:p>
        </w:tc>
      </w:tr>
      <w:tr w:rsidR="00AA3287" w:rsidRPr="0003475E" w14:paraId="16F7A949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8E5CFAA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235C9C54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32E607D3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1312" w:type="pct"/>
          </w:tcPr>
          <w:p w14:paraId="3DC7042B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1</w:t>
            </w:r>
          </w:p>
        </w:tc>
      </w:tr>
      <w:tr w:rsidR="00AA3287" w:rsidRPr="0003475E" w14:paraId="734980F0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362609D2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c</w:t>
            </w:r>
            <w:proofErr w:type="spellEnd"/>
          </w:p>
        </w:tc>
        <w:tc>
          <w:tcPr>
            <w:tcW w:w="1484" w:type="pct"/>
          </w:tcPr>
          <w:p w14:paraId="6C538EE2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058" w:type="pct"/>
          </w:tcPr>
          <w:p w14:paraId="5C9D6CE2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1312" w:type="pct"/>
          </w:tcPr>
          <w:p w14:paraId="1E6712D0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3</w:t>
            </w:r>
          </w:p>
        </w:tc>
      </w:tr>
      <w:tr w:rsidR="00AA3287" w:rsidRPr="0003475E" w14:paraId="2AFB3A9F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65E46D0C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07385AED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ers</w:t>
            </w:r>
          </w:p>
        </w:tc>
        <w:tc>
          <w:tcPr>
            <w:tcW w:w="1058" w:type="pct"/>
          </w:tcPr>
          <w:p w14:paraId="1804E95A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1312" w:type="pct"/>
          </w:tcPr>
          <w:p w14:paraId="0F78DE77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0</w:t>
            </w:r>
          </w:p>
        </w:tc>
      </w:tr>
      <w:tr w:rsidR="00AA3287" w:rsidRPr="0003475E" w14:paraId="4D2F2511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0304B2DE" w14:textId="77777777" w:rsidR="00AA3287" w:rsidRPr="0003475E" w:rsidRDefault="00AA3287" w:rsidP="00AA32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pct"/>
          </w:tcPr>
          <w:p w14:paraId="664E9E9A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ules</w:t>
            </w:r>
          </w:p>
        </w:tc>
        <w:tc>
          <w:tcPr>
            <w:tcW w:w="1058" w:type="pct"/>
          </w:tcPr>
          <w:p w14:paraId="71275D60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1312" w:type="pct"/>
          </w:tcPr>
          <w:p w14:paraId="0E361E25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8</w:t>
            </w:r>
          </w:p>
        </w:tc>
      </w:tr>
      <w:tr w:rsidR="00AA3287" w:rsidRPr="0003475E" w14:paraId="44A43C60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24ADDCC9" w14:textId="77777777" w:rsidR="00AA3287" w:rsidRPr="0003475E" w:rsidRDefault="00AA3287" w:rsidP="00AA32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V</w:t>
            </w:r>
          </w:p>
        </w:tc>
        <w:tc>
          <w:tcPr>
            <w:tcW w:w="1484" w:type="pct"/>
          </w:tcPr>
          <w:p w14:paraId="3CFBDC2B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</w:tcPr>
          <w:p w14:paraId="253A2C99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7</w:t>
            </w:r>
          </w:p>
        </w:tc>
        <w:tc>
          <w:tcPr>
            <w:tcW w:w="1312" w:type="pct"/>
          </w:tcPr>
          <w:p w14:paraId="43CDAE4B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29</w:t>
            </w:r>
          </w:p>
        </w:tc>
      </w:tr>
      <w:tr w:rsidR="00AA3287" w:rsidRPr="0003475E" w14:paraId="58800604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6BAD1380" w14:textId="77777777" w:rsidR="00AA3287" w:rsidRPr="0003475E" w:rsidRDefault="00AA3287" w:rsidP="00AA32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G</w:t>
            </w:r>
          </w:p>
        </w:tc>
        <w:tc>
          <w:tcPr>
            <w:tcW w:w="1484" w:type="pct"/>
          </w:tcPr>
          <w:p w14:paraId="69D21387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</w:tcPr>
          <w:p w14:paraId="3B440FF7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8</w:t>
            </w:r>
          </w:p>
        </w:tc>
        <w:tc>
          <w:tcPr>
            <w:tcW w:w="1312" w:type="pct"/>
          </w:tcPr>
          <w:p w14:paraId="3D253C1D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25</w:t>
            </w:r>
          </w:p>
        </w:tc>
      </w:tr>
      <w:tr w:rsidR="00AA3287" w:rsidRPr="0003475E" w14:paraId="68AD5C13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4273AD5B" w14:textId="77777777" w:rsidR="00AA3287" w:rsidRPr="0003475E" w:rsidRDefault="00AA3287" w:rsidP="00AA32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R</w:t>
            </w:r>
          </w:p>
        </w:tc>
        <w:tc>
          <w:tcPr>
            <w:tcW w:w="1484" w:type="pct"/>
          </w:tcPr>
          <w:p w14:paraId="6ACE5718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</w:tcPr>
          <w:p w14:paraId="08F02829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2</w:t>
            </w:r>
          </w:p>
        </w:tc>
        <w:tc>
          <w:tcPr>
            <w:tcW w:w="1312" w:type="pct"/>
          </w:tcPr>
          <w:p w14:paraId="00416ADD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53</w:t>
            </w:r>
          </w:p>
        </w:tc>
      </w:tr>
      <w:tr w:rsidR="00AA3287" w:rsidRPr="0003475E" w14:paraId="5E72DE14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5DB24328" w14:textId="77777777" w:rsidR="00AA3287" w:rsidRPr="0003475E" w:rsidRDefault="00AA3287" w:rsidP="00AA32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</w:t>
            </w:r>
          </w:p>
        </w:tc>
        <w:tc>
          <w:tcPr>
            <w:tcW w:w="1484" w:type="pct"/>
          </w:tcPr>
          <w:p w14:paraId="1AC7403B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</w:tcPr>
          <w:p w14:paraId="68F7E415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2</w:t>
            </w:r>
          </w:p>
        </w:tc>
        <w:tc>
          <w:tcPr>
            <w:tcW w:w="1312" w:type="pct"/>
          </w:tcPr>
          <w:p w14:paraId="08F5F2DE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1</w:t>
            </w:r>
          </w:p>
        </w:tc>
      </w:tr>
      <w:tr w:rsidR="00AA3287" w:rsidRPr="0003475E" w14:paraId="263B1993" w14:textId="77777777" w:rsidTr="00AA328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77BE7E47" w14:textId="77777777" w:rsidR="00AA3287" w:rsidRPr="0003475E" w:rsidRDefault="00AA3287" w:rsidP="00AA32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N</w:t>
            </w:r>
          </w:p>
        </w:tc>
        <w:tc>
          <w:tcPr>
            <w:tcW w:w="1484" w:type="pct"/>
          </w:tcPr>
          <w:p w14:paraId="61FF61E7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</w:tcPr>
          <w:p w14:paraId="1D5BBB5A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9</w:t>
            </w:r>
          </w:p>
        </w:tc>
        <w:tc>
          <w:tcPr>
            <w:tcW w:w="1312" w:type="pct"/>
          </w:tcPr>
          <w:p w14:paraId="632F3CC4" w14:textId="77777777" w:rsidR="00AA3287" w:rsidRPr="0003475E" w:rsidRDefault="00AA3287" w:rsidP="00AA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56</w:t>
            </w:r>
          </w:p>
        </w:tc>
      </w:tr>
      <w:tr w:rsidR="00AA3287" w:rsidRPr="0003475E" w14:paraId="4FA7104B" w14:textId="77777777" w:rsidTr="00AA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4450E53C" w14:textId="77777777" w:rsidR="00AA3287" w:rsidRPr="0003475E" w:rsidRDefault="00AA3287" w:rsidP="00AA328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de-DE"/>
              </w:rPr>
            </w:pPr>
            <w:r w:rsidRPr="000347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SW</w:t>
            </w:r>
          </w:p>
        </w:tc>
        <w:tc>
          <w:tcPr>
            <w:tcW w:w="1484" w:type="pct"/>
          </w:tcPr>
          <w:p w14:paraId="6E76F78D" w14:textId="77777777" w:rsidR="00AA3287" w:rsidRPr="0003475E" w:rsidRDefault="00AA3287" w:rsidP="00AA32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058" w:type="pct"/>
          </w:tcPr>
          <w:p w14:paraId="6503C45F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7</w:t>
            </w:r>
          </w:p>
        </w:tc>
        <w:tc>
          <w:tcPr>
            <w:tcW w:w="1312" w:type="pct"/>
          </w:tcPr>
          <w:p w14:paraId="5C915CEE" w14:textId="77777777" w:rsidR="00AA3287" w:rsidRPr="0003475E" w:rsidRDefault="00AA3287" w:rsidP="00AA3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0347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2</w:t>
            </w:r>
          </w:p>
        </w:tc>
      </w:tr>
    </w:tbl>
    <w:p w14:paraId="2DD75DD9" w14:textId="44389FED" w:rsidR="00A415CA" w:rsidRDefault="00A415CA" w:rsidP="00A415CA">
      <w:pPr>
        <w:spacing w:after="0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57CEDFB0" w14:textId="77777777" w:rsidR="00AA3287" w:rsidRDefault="00AA3287" w:rsidP="00A415CA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704BA92" w14:textId="77777777" w:rsidR="00AA3287" w:rsidRDefault="00AA3287" w:rsidP="00A415CA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1EA46F05" w14:textId="366836A2" w:rsidR="00A415CA" w:rsidRPr="00336078" w:rsidRDefault="00A415CA" w:rsidP="00A415CA">
      <w:pPr>
        <w:pStyle w:val="NoSpacing"/>
        <w:spacing w:line="276" w:lineRule="auto"/>
        <w:jc w:val="both"/>
        <w:rPr>
          <w:rFonts w:ascii="Times New Roman" w:hAnsi="Times New Roman" w:cs="Times New Roman"/>
        </w:rPr>
      </w:pPr>
      <w:r w:rsidRPr="00336078">
        <w:rPr>
          <w:rFonts w:ascii="Times New Roman" w:hAnsi="Times New Roman" w:cs="Times New Roman"/>
          <w:b/>
          <w:bCs/>
        </w:rPr>
        <w:t>Abbreviation:</w:t>
      </w:r>
      <w:r w:rsidRPr="00336078">
        <w:rPr>
          <w:rFonts w:ascii="Times New Roman" w:hAnsi="Times New Roman" w:cs="Times New Roman"/>
        </w:rPr>
        <w:t xml:space="preserve"> </w:t>
      </w:r>
      <w:r w:rsidRPr="00336078">
        <w:rPr>
          <w:rFonts w:ascii="Times New Roman" w:hAnsi="Times New Roman" w:cs="Times New Roman"/>
          <w:bCs/>
        </w:rPr>
        <w:t xml:space="preserve">Endo NO: </w:t>
      </w:r>
      <w:r>
        <w:rPr>
          <w:rFonts w:ascii="Times New Roman" w:hAnsi="Times New Roman" w:cs="Times New Roman"/>
          <w:bCs/>
        </w:rPr>
        <w:t>E</w:t>
      </w:r>
      <w:r w:rsidRPr="00336078">
        <w:rPr>
          <w:rFonts w:ascii="Times New Roman" w:hAnsi="Times New Roman" w:cs="Times New Roman"/>
          <w:bCs/>
        </w:rPr>
        <w:t>ndogenous nitric oxide,</w:t>
      </w:r>
      <w:r w:rsidRPr="00336078">
        <w:rPr>
          <w:rFonts w:ascii="Times New Roman" w:hAnsi="Times New Roman" w:cs="Times New Roman"/>
          <w:b/>
        </w:rPr>
        <w:t xml:space="preserve"> </w:t>
      </w:r>
      <w:r w:rsidRPr="00336078">
        <w:rPr>
          <w:rFonts w:ascii="Times New Roman" w:hAnsi="Times New Roman" w:cs="Times New Roman"/>
          <w:shd w:val="clear" w:color="auto" w:fill="FFFFFF"/>
        </w:rPr>
        <w:t xml:space="preserve">RLWC: </w:t>
      </w:r>
      <w:r>
        <w:rPr>
          <w:rFonts w:ascii="Times New Roman" w:hAnsi="Times New Roman" w:cs="Times New Roman"/>
          <w:shd w:val="clear" w:color="auto" w:fill="FFFFFF"/>
        </w:rPr>
        <w:t>R</w:t>
      </w:r>
      <w:r w:rsidRPr="00336078">
        <w:rPr>
          <w:rFonts w:ascii="Times New Roman" w:hAnsi="Times New Roman" w:cs="Times New Roman"/>
          <w:shd w:val="clear" w:color="auto" w:fill="FFFFFF"/>
        </w:rPr>
        <w:t xml:space="preserve">elative leaf water content, SC: </w:t>
      </w:r>
      <w:r>
        <w:rPr>
          <w:rFonts w:ascii="Times New Roman" w:hAnsi="Times New Roman" w:cs="Times New Roman"/>
          <w:shd w:val="clear" w:color="auto" w:fill="FFFFFF"/>
        </w:rPr>
        <w:t>S</w:t>
      </w:r>
      <w:r w:rsidRPr="00336078">
        <w:rPr>
          <w:rFonts w:ascii="Times New Roman" w:hAnsi="Times New Roman" w:cs="Times New Roman"/>
          <w:shd w:val="clear" w:color="auto" w:fill="FFFFFF"/>
        </w:rPr>
        <w:t>tomatal conductance</w:t>
      </w:r>
      <w:r>
        <w:rPr>
          <w:rFonts w:ascii="Times New Roman" w:hAnsi="Times New Roman" w:cs="Times New Roman"/>
          <w:shd w:val="clear" w:color="auto" w:fill="FFFFFF"/>
        </w:rPr>
        <w:t>,</w:t>
      </w:r>
      <w:r w:rsidRPr="00C34DAB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336078">
        <w:rPr>
          <w:rFonts w:ascii="Times New Roman" w:hAnsi="Times New Roman" w:cs="Times New Roman"/>
          <w:shd w:val="clear" w:color="auto" w:fill="FFFFFF"/>
        </w:rPr>
        <w:t>Chl</w:t>
      </w:r>
      <w:proofErr w:type="spellEnd"/>
      <w:r w:rsidRPr="00336078">
        <w:rPr>
          <w:rFonts w:ascii="Times New Roman" w:hAnsi="Times New Roman" w:cs="Times New Roman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hd w:val="clear" w:color="auto" w:fill="FFFFFF"/>
        </w:rPr>
        <w:t>C</w:t>
      </w:r>
      <w:r w:rsidRPr="00336078">
        <w:rPr>
          <w:rFonts w:ascii="Times New Roman" w:hAnsi="Times New Roman" w:cs="Times New Roman"/>
          <w:shd w:val="clear" w:color="auto" w:fill="FFFFFF"/>
        </w:rPr>
        <w:t>hlorophyll content</w:t>
      </w:r>
      <w:r>
        <w:rPr>
          <w:rFonts w:ascii="Times New Roman" w:hAnsi="Times New Roman" w:cs="Times New Roman"/>
          <w:shd w:val="clear" w:color="auto" w:fill="FFFFFF"/>
        </w:rPr>
        <w:t>,</w:t>
      </w:r>
      <w:r w:rsidRPr="00336078">
        <w:rPr>
          <w:rFonts w:ascii="Times New Roman" w:hAnsi="Times New Roman" w:cs="Times New Roman"/>
        </w:rPr>
        <w:t xml:space="preserve"> </w:t>
      </w:r>
      <w:r w:rsidRPr="00336078">
        <w:rPr>
          <w:rFonts w:ascii="Times New Roman" w:hAnsi="Times New Roman" w:cs="Times New Roman"/>
          <w:shd w:val="clear" w:color="auto" w:fill="FFFFFF"/>
        </w:rPr>
        <w:t xml:space="preserve">CF: </w:t>
      </w:r>
      <w:r>
        <w:rPr>
          <w:rFonts w:ascii="Times New Roman" w:hAnsi="Times New Roman" w:cs="Times New Roman"/>
          <w:shd w:val="clear" w:color="auto" w:fill="FFFFFF"/>
        </w:rPr>
        <w:t>C</w:t>
      </w:r>
      <w:r w:rsidRPr="00336078">
        <w:rPr>
          <w:rFonts w:ascii="Times New Roman" w:hAnsi="Times New Roman" w:cs="Times New Roman"/>
          <w:shd w:val="clear" w:color="auto" w:fill="FFFFFF"/>
        </w:rPr>
        <w:t>hlorophyll fluorescence</w:t>
      </w:r>
      <w:r>
        <w:rPr>
          <w:rFonts w:ascii="Times New Roman" w:hAnsi="Times New Roman" w:cs="Times New Roman"/>
        </w:rPr>
        <w:t xml:space="preserve">, </w:t>
      </w:r>
      <w:r w:rsidRPr="00336078">
        <w:rPr>
          <w:rFonts w:ascii="Times New Roman" w:hAnsi="Times New Roman" w:cs="Times New Roman"/>
        </w:rPr>
        <w:t xml:space="preserve">EL: </w:t>
      </w:r>
      <w:r>
        <w:rPr>
          <w:rFonts w:ascii="Times New Roman" w:hAnsi="Times New Roman" w:cs="Times New Roman"/>
        </w:rPr>
        <w:t>E</w:t>
      </w:r>
      <w:r w:rsidRPr="00336078">
        <w:rPr>
          <w:rFonts w:ascii="Times New Roman" w:hAnsi="Times New Roman" w:cs="Times New Roman"/>
        </w:rPr>
        <w:t xml:space="preserve">lectrolyte leakage, </w:t>
      </w:r>
      <w:r w:rsidRPr="00336078">
        <w:rPr>
          <w:rFonts w:ascii="Times New Roman" w:hAnsi="Times New Roman" w:cs="Times New Roman"/>
          <w:shd w:val="clear" w:color="auto" w:fill="FFFFFF"/>
        </w:rPr>
        <w:t xml:space="preserve">CV: </w:t>
      </w:r>
      <w:r>
        <w:rPr>
          <w:rFonts w:ascii="Times New Roman" w:hAnsi="Times New Roman" w:cs="Times New Roman"/>
          <w:shd w:val="clear" w:color="auto" w:fill="FFFFFF"/>
        </w:rPr>
        <w:t>C</w:t>
      </w:r>
      <w:r w:rsidRPr="00336078">
        <w:rPr>
          <w:rFonts w:ascii="Times New Roman" w:hAnsi="Times New Roman" w:cs="Times New Roman"/>
          <w:shd w:val="clear" w:color="auto" w:fill="FFFFFF"/>
        </w:rPr>
        <w:t xml:space="preserve">ellular viability, </w:t>
      </w:r>
      <w:r w:rsidRPr="00336078">
        <w:rPr>
          <w:rFonts w:ascii="Times New Roman" w:hAnsi="Times New Roman" w:cs="Times New Roman"/>
        </w:rPr>
        <w:t xml:space="preserve">MDA: </w:t>
      </w:r>
      <w:r>
        <w:rPr>
          <w:rFonts w:ascii="Times New Roman" w:hAnsi="Times New Roman" w:cs="Times New Roman"/>
        </w:rPr>
        <w:t>M</w:t>
      </w:r>
      <w:r w:rsidRPr="00336078">
        <w:rPr>
          <w:rFonts w:ascii="Times New Roman" w:hAnsi="Times New Roman" w:cs="Times New Roman"/>
        </w:rPr>
        <w:t>alo</w:t>
      </w:r>
      <w:r>
        <w:rPr>
          <w:rFonts w:ascii="Times New Roman" w:hAnsi="Times New Roman" w:cs="Times New Roman"/>
        </w:rPr>
        <w:t>ndialdehyde</w:t>
      </w:r>
      <w:r w:rsidRPr="00336078">
        <w:rPr>
          <w:rFonts w:ascii="Times New Roman" w:hAnsi="Times New Roman" w:cs="Times New Roman"/>
        </w:rPr>
        <w:t>, H</w:t>
      </w:r>
      <w:r w:rsidRPr="00336078">
        <w:rPr>
          <w:rFonts w:ascii="Times New Roman" w:hAnsi="Times New Roman" w:cs="Times New Roman"/>
          <w:vertAlign w:val="subscript"/>
        </w:rPr>
        <w:t>2</w:t>
      </w:r>
      <w:r w:rsidRPr="00336078">
        <w:rPr>
          <w:rFonts w:ascii="Times New Roman" w:hAnsi="Times New Roman" w:cs="Times New Roman"/>
        </w:rPr>
        <w:t>O</w:t>
      </w:r>
      <w:r w:rsidRPr="00336078">
        <w:rPr>
          <w:rFonts w:ascii="Times New Roman" w:hAnsi="Times New Roman" w:cs="Times New Roman"/>
          <w:vertAlign w:val="subscript"/>
        </w:rPr>
        <w:t>2</w:t>
      </w:r>
      <w:r w:rsidRPr="0033607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H</w:t>
      </w:r>
      <w:r w:rsidRPr="00336078">
        <w:rPr>
          <w:rFonts w:ascii="Times New Roman" w:hAnsi="Times New Roman" w:cs="Times New Roman"/>
        </w:rPr>
        <w:t xml:space="preserve">ydrogen peroxide, SOD: </w:t>
      </w:r>
      <w:r>
        <w:rPr>
          <w:rFonts w:ascii="Times New Roman" w:hAnsi="Times New Roman" w:cs="Times New Roman"/>
        </w:rPr>
        <w:t>S</w:t>
      </w:r>
      <w:r w:rsidRPr="00336078">
        <w:rPr>
          <w:rFonts w:ascii="Times New Roman" w:hAnsi="Times New Roman" w:cs="Times New Roman"/>
        </w:rPr>
        <w:t xml:space="preserve">uperoxide dismutase, CAT: </w:t>
      </w:r>
      <w:r>
        <w:rPr>
          <w:rFonts w:ascii="Times New Roman" w:hAnsi="Times New Roman" w:cs="Times New Roman"/>
        </w:rPr>
        <w:t>C</w:t>
      </w:r>
      <w:r w:rsidRPr="00336078">
        <w:rPr>
          <w:rFonts w:ascii="Times New Roman" w:hAnsi="Times New Roman" w:cs="Times New Roman"/>
        </w:rPr>
        <w:t xml:space="preserve">atalase, APX: </w:t>
      </w:r>
      <w:r>
        <w:rPr>
          <w:rFonts w:ascii="Times New Roman" w:hAnsi="Times New Roman" w:cs="Times New Roman"/>
        </w:rPr>
        <w:t>A</w:t>
      </w:r>
      <w:r w:rsidRPr="00336078">
        <w:rPr>
          <w:rFonts w:ascii="Times New Roman" w:hAnsi="Times New Roman" w:cs="Times New Roman"/>
        </w:rPr>
        <w:t xml:space="preserve">scorbate peroxidase, GR: </w:t>
      </w:r>
      <w:r>
        <w:rPr>
          <w:rFonts w:ascii="Times New Roman" w:hAnsi="Times New Roman" w:cs="Times New Roman"/>
        </w:rPr>
        <w:t>G</w:t>
      </w:r>
      <w:r w:rsidRPr="00336078">
        <w:rPr>
          <w:rFonts w:ascii="Times New Roman" w:hAnsi="Times New Roman" w:cs="Times New Roman"/>
        </w:rPr>
        <w:t>lutathione reductase, ASC</w:t>
      </w:r>
      <w:r>
        <w:rPr>
          <w:rFonts w:ascii="Times New Roman" w:hAnsi="Times New Roman" w:cs="Times New Roman"/>
        </w:rPr>
        <w:t>: A</w:t>
      </w:r>
      <w:r w:rsidRPr="00336078">
        <w:rPr>
          <w:rFonts w:ascii="Times New Roman" w:hAnsi="Times New Roman" w:cs="Times New Roman"/>
        </w:rPr>
        <w:t xml:space="preserve">scorbic acid, GSH: </w:t>
      </w:r>
      <w:r>
        <w:rPr>
          <w:rFonts w:ascii="Times New Roman" w:hAnsi="Times New Roman" w:cs="Times New Roman"/>
        </w:rPr>
        <w:t>R</w:t>
      </w:r>
      <w:r w:rsidRPr="00336078">
        <w:rPr>
          <w:rFonts w:ascii="Times New Roman" w:hAnsi="Times New Roman" w:cs="Times New Roman"/>
        </w:rPr>
        <w:t xml:space="preserve">educed glutathione, SUC: </w:t>
      </w:r>
      <w:r>
        <w:rPr>
          <w:rFonts w:ascii="Times New Roman" w:hAnsi="Times New Roman" w:cs="Times New Roman"/>
        </w:rPr>
        <w:t>S</w:t>
      </w:r>
      <w:r w:rsidRPr="00336078">
        <w:rPr>
          <w:rFonts w:ascii="Times New Roman" w:hAnsi="Times New Roman" w:cs="Times New Roman"/>
        </w:rPr>
        <w:t xml:space="preserve">ucrose, Pro: </w:t>
      </w:r>
      <w:r>
        <w:rPr>
          <w:rFonts w:ascii="Times New Roman" w:hAnsi="Times New Roman" w:cs="Times New Roman"/>
        </w:rPr>
        <w:t>P</w:t>
      </w:r>
      <w:r w:rsidRPr="00336078">
        <w:rPr>
          <w:rFonts w:ascii="Times New Roman" w:hAnsi="Times New Roman" w:cs="Times New Roman"/>
        </w:rPr>
        <w:t xml:space="preserve">roline, Treh: </w:t>
      </w:r>
      <w:r>
        <w:rPr>
          <w:rFonts w:ascii="Times New Roman" w:hAnsi="Times New Roman" w:cs="Times New Roman"/>
        </w:rPr>
        <w:t>T</w:t>
      </w:r>
      <w:r w:rsidRPr="00336078">
        <w:rPr>
          <w:rFonts w:ascii="Times New Roman" w:hAnsi="Times New Roman" w:cs="Times New Roman"/>
        </w:rPr>
        <w:t xml:space="preserve">rehalose, PV: </w:t>
      </w:r>
      <w:r>
        <w:rPr>
          <w:rFonts w:ascii="Times New Roman" w:hAnsi="Times New Roman" w:cs="Times New Roman"/>
        </w:rPr>
        <w:t>P</w:t>
      </w:r>
      <w:r w:rsidRPr="00336078">
        <w:rPr>
          <w:rFonts w:ascii="Times New Roman" w:hAnsi="Times New Roman" w:cs="Times New Roman"/>
        </w:rPr>
        <w:t xml:space="preserve">ollen viability, PG: </w:t>
      </w:r>
      <w:r>
        <w:rPr>
          <w:rFonts w:ascii="Times New Roman" w:hAnsi="Times New Roman" w:cs="Times New Roman"/>
        </w:rPr>
        <w:t>P</w:t>
      </w:r>
      <w:r w:rsidRPr="00336078">
        <w:rPr>
          <w:rFonts w:ascii="Times New Roman" w:hAnsi="Times New Roman" w:cs="Times New Roman"/>
        </w:rPr>
        <w:t xml:space="preserve">ollen germination, SR: </w:t>
      </w:r>
      <w:r>
        <w:rPr>
          <w:rFonts w:ascii="Times New Roman" w:hAnsi="Times New Roman" w:cs="Times New Roman"/>
        </w:rPr>
        <w:t>S</w:t>
      </w:r>
      <w:r w:rsidRPr="00336078">
        <w:rPr>
          <w:rFonts w:ascii="Times New Roman" w:hAnsi="Times New Roman" w:cs="Times New Roman"/>
        </w:rPr>
        <w:t xml:space="preserve">tigma receptivity, OV: </w:t>
      </w:r>
      <w:r>
        <w:rPr>
          <w:rFonts w:ascii="Times New Roman" w:hAnsi="Times New Roman" w:cs="Times New Roman"/>
        </w:rPr>
        <w:t>O</w:t>
      </w:r>
      <w:r w:rsidRPr="00336078">
        <w:rPr>
          <w:rFonts w:ascii="Times New Roman" w:hAnsi="Times New Roman" w:cs="Times New Roman"/>
        </w:rPr>
        <w:t xml:space="preserve">vule viability, SW: </w:t>
      </w:r>
      <w:r>
        <w:rPr>
          <w:rFonts w:ascii="Times New Roman" w:hAnsi="Times New Roman" w:cs="Times New Roman"/>
        </w:rPr>
        <w:t>S</w:t>
      </w:r>
      <w:r w:rsidRPr="00336078">
        <w:rPr>
          <w:rFonts w:ascii="Times New Roman" w:hAnsi="Times New Roman" w:cs="Times New Roman"/>
        </w:rPr>
        <w:t xml:space="preserve">eed weight </w:t>
      </w:r>
      <w:r w:rsidRPr="00336078">
        <w:rPr>
          <w:rFonts w:ascii="Times New Roman" w:hAnsi="Times New Roman" w:cs="Times New Roman"/>
          <w:shd w:val="clear" w:color="auto" w:fill="FFFFFF"/>
        </w:rPr>
        <w:t>plant</w:t>
      </w:r>
      <w:r w:rsidRPr="00336078">
        <w:rPr>
          <w:rFonts w:ascii="Times New Roman" w:hAnsi="Times New Roman" w:cs="Times New Roman"/>
          <w:shd w:val="clear" w:color="auto" w:fill="FFFFFF"/>
          <w:vertAlign w:val="superscript"/>
        </w:rPr>
        <w:t>–1</w:t>
      </w:r>
      <w:r w:rsidRPr="00336078">
        <w:rPr>
          <w:rFonts w:ascii="Times New Roman" w:hAnsi="Times New Roman" w:cs="Times New Roman"/>
        </w:rPr>
        <w:t xml:space="preserve">, PN: </w:t>
      </w:r>
      <w:r>
        <w:rPr>
          <w:rFonts w:ascii="Times New Roman" w:hAnsi="Times New Roman" w:cs="Times New Roman"/>
        </w:rPr>
        <w:t>P</w:t>
      </w:r>
      <w:r w:rsidRPr="00336078">
        <w:rPr>
          <w:rFonts w:ascii="Times New Roman" w:hAnsi="Times New Roman" w:cs="Times New Roman"/>
        </w:rPr>
        <w:t xml:space="preserve">od number </w:t>
      </w:r>
      <w:r w:rsidRPr="00336078">
        <w:rPr>
          <w:rFonts w:ascii="Times New Roman" w:hAnsi="Times New Roman" w:cs="Times New Roman"/>
          <w:shd w:val="clear" w:color="auto" w:fill="FFFFFF"/>
        </w:rPr>
        <w:t>plant</w:t>
      </w:r>
      <w:r w:rsidRPr="00336078">
        <w:rPr>
          <w:rFonts w:ascii="Times New Roman" w:hAnsi="Times New Roman" w:cs="Times New Roman"/>
          <w:shd w:val="clear" w:color="auto" w:fill="FFFFFF"/>
          <w:vertAlign w:val="superscript"/>
        </w:rPr>
        <w:t>–1</w:t>
      </w:r>
      <w:r w:rsidRPr="00336078">
        <w:rPr>
          <w:rFonts w:ascii="Times New Roman" w:hAnsi="Times New Roman" w:cs="Times New Roman"/>
          <w:shd w:val="clear" w:color="auto" w:fill="FFFFFF"/>
        </w:rPr>
        <w:t>,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336078">
        <w:rPr>
          <w:rFonts w:ascii="Times New Roman" w:hAnsi="Times New Roman" w:cs="Times New Roman"/>
          <w:shd w:val="clear" w:color="auto" w:fill="FFFFFF"/>
        </w:rPr>
        <w:t>LT: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336078">
        <w:rPr>
          <w:rFonts w:ascii="Times New Roman" w:hAnsi="Times New Roman" w:cs="Times New Roman"/>
          <w:shd w:val="clear" w:color="auto" w:fill="FFFFFF"/>
        </w:rPr>
        <w:t>Low temperature.</w:t>
      </w:r>
    </w:p>
    <w:p w14:paraId="2543C3E5" w14:textId="77777777" w:rsidR="00A415CA" w:rsidRDefault="00A415CA" w:rsidP="00A415CA">
      <w:pPr>
        <w:spacing w:after="0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608FD34F" w14:textId="77777777" w:rsidR="004E78F8" w:rsidRDefault="004E78F8" w:rsidP="00A415CA">
      <w:pPr>
        <w:spacing w:after="0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0EF4E0DF" w14:textId="77777777" w:rsidR="004E78F8" w:rsidRDefault="004E78F8" w:rsidP="00A415CA">
      <w:pPr>
        <w:spacing w:after="0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7A2F1C22" w14:textId="77777777" w:rsidR="004E78F8" w:rsidRDefault="004E78F8" w:rsidP="00A415CA">
      <w:pPr>
        <w:spacing w:after="0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5D1FD29D" w14:textId="628A5442" w:rsidR="00A415CA" w:rsidRDefault="00A945B6" w:rsidP="00AA3287">
      <w:pPr>
        <w:jc w:val="both"/>
        <w:rPr>
          <w:lang w:val="en-IN"/>
        </w:rPr>
      </w:pPr>
      <w:r>
        <w:rPr>
          <w:noProof/>
          <w:lang w:val="en-IN"/>
        </w:rPr>
        <w:drawing>
          <wp:inline distT="0" distB="0" distL="0" distR="0" wp14:anchorId="6FCF45C9" wp14:editId="505DF3A1">
            <wp:extent cx="6645910" cy="7423785"/>
            <wp:effectExtent l="0" t="0" r="2540" b="5715"/>
            <wp:docPr id="5338664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866433" name="Picture 53386643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42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C5679" w14:textId="172BB8A2" w:rsidR="00E06D30" w:rsidRDefault="00E94B3F" w:rsidP="004E78F8">
      <w:pPr>
        <w:ind w:left="142"/>
        <w:jc w:val="both"/>
        <w:rPr>
          <w:lang w:val="en-IN"/>
        </w:rPr>
      </w:pPr>
      <w:r>
        <w:rPr>
          <w:noProof/>
        </w:rPr>
        <w:t xml:space="preserve">      </w:t>
      </w:r>
    </w:p>
    <w:p w14:paraId="20DFBA01" w14:textId="77777777" w:rsidR="004E78F8" w:rsidRDefault="004E78F8" w:rsidP="00E94B3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85D03" w14:textId="77777777" w:rsidR="00D1367F" w:rsidRDefault="00E94B3F" w:rsidP="00D1367F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C7289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0D193F" w:rsidRPr="000D193F">
        <w:rPr>
          <w:rFonts w:ascii="Times New Roman" w:hAnsi="Times New Roman" w:cs="Times New Roman"/>
          <w:sz w:val="24"/>
          <w:szCs w:val="24"/>
        </w:rPr>
        <w:t xml:space="preserve">Activities of (A) nitric oxide (NO), (B) nitric oxide synthase (NOS), and (C) nitrate reductase (NR) in leaves, </w:t>
      </w:r>
      <w:proofErr w:type="gramStart"/>
      <w:r w:rsidR="000D193F" w:rsidRPr="000D193F">
        <w:rPr>
          <w:rFonts w:ascii="Times New Roman" w:hAnsi="Times New Roman" w:cs="Times New Roman"/>
          <w:sz w:val="24"/>
          <w:szCs w:val="24"/>
        </w:rPr>
        <w:t>anthers</w:t>
      </w:r>
      <w:proofErr w:type="gramEnd"/>
      <w:r w:rsidR="000D193F" w:rsidRPr="000D193F">
        <w:rPr>
          <w:rFonts w:ascii="Times New Roman" w:hAnsi="Times New Roman" w:cs="Times New Roman"/>
          <w:sz w:val="24"/>
          <w:szCs w:val="24"/>
        </w:rPr>
        <w:t xml:space="preserve">, and ovules of two chickpea genotypes (CT1: cold-tolerant; CS1: cold-sensitive) under control and cold stress conditions. Data </w:t>
      </w:r>
      <w:proofErr w:type="gramStart"/>
      <w:r w:rsidR="000D193F" w:rsidRPr="000D193F">
        <w:rPr>
          <w:rFonts w:ascii="Times New Roman" w:hAnsi="Times New Roman" w:cs="Times New Roman"/>
          <w:sz w:val="24"/>
          <w:szCs w:val="24"/>
        </w:rPr>
        <w:t>represent mean ±</w:t>
      </w:r>
      <w:proofErr w:type="gramEnd"/>
      <w:r w:rsidR="000D193F" w:rsidRPr="000D193F">
        <w:rPr>
          <w:rFonts w:ascii="Times New Roman" w:hAnsi="Times New Roman" w:cs="Times New Roman"/>
          <w:sz w:val="24"/>
          <w:szCs w:val="24"/>
        </w:rPr>
        <w:t xml:space="preserve"> SE (n = 3).</w:t>
      </w:r>
      <w:r w:rsidR="003A43B6">
        <w:rPr>
          <w:rFonts w:ascii="Times New Roman" w:hAnsi="Times New Roman" w:cs="Times New Roman"/>
          <w:sz w:val="24"/>
          <w:szCs w:val="24"/>
        </w:rPr>
        <w:t xml:space="preserve"> </w:t>
      </w:r>
      <w:r w:rsidR="00D1367F" w:rsidRPr="00CC4164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Different lowercase letters indicate significant differences among genotype * treatment interaction according to Tukey’s test, within each organ.</w:t>
      </w:r>
    </w:p>
    <w:p w14:paraId="4B08DB61" w14:textId="3C7507B1" w:rsidR="00FB43F8" w:rsidRDefault="00FB43F8" w:rsidP="00A415C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9D046" w14:textId="77777777" w:rsidR="00AA3287" w:rsidRDefault="00AA3287" w:rsidP="00A415C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04B7E6B" w14:textId="77777777" w:rsidR="00AA3287" w:rsidRDefault="00AA3287" w:rsidP="00A415C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F0AD271" w14:textId="77777777" w:rsidR="00AA3287" w:rsidRDefault="00AA3287" w:rsidP="00A415C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2A870F6" w14:textId="77777777" w:rsidR="00AA3287" w:rsidRDefault="00AA3287" w:rsidP="00A415C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E918A2D" w14:textId="77777777" w:rsidR="00AA3287" w:rsidRPr="00C72894" w:rsidRDefault="00AA3287" w:rsidP="00A415CA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E8B2A54" w14:textId="611EAF25" w:rsidR="00A415CA" w:rsidRDefault="00202901" w:rsidP="00202901">
      <w:pPr>
        <w:ind w:left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415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E041BA" wp14:editId="094673EF">
            <wp:extent cx="5811982" cy="2555875"/>
            <wp:effectExtent l="0" t="0" r="0" b="0"/>
            <wp:docPr id="18114177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417763" name="Picture 181141776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4928" cy="25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3D19A" w14:textId="77777777" w:rsidR="00A415CA" w:rsidRDefault="00A415CA" w:rsidP="00A415CA">
      <w:pPr>
        <w:ind w:left="-709"/>
        <w:jc w:val="both"/>
        <w:rPr>
          <w:rFonts w:ascii="Times New Roman" w:hAnsi="Times New Roman" w:cs="Times New Roman"/>
          <w:sz w:val="24"/>
          <w:szCs w:val="24"/>
        </w:rPr>
      </w:pPr>
    </w:p>
    <w:p w14:paraId="2DECC8CE" w14:textId="7279885F" w:rsidR="00A415CA" w:rsidRDefault="00DB77D9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2894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A415CA" w:rsidRPr="00DB3D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15C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415CA" w:rsidRPr="00DB3D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415CA" w:rsidRPr="00DB3D29">
        <w:rPr>
          <w:rFonts w:ascii="Times New Roman" w:hAnsi="Times New Roman" w:cs="Times New Roman"/>
          <w:sz w:val="24"/>
          <w:szCs w:val="24"/>
        </w:rPr>
        <w:t xml:space="preserve"> Effect of treatments on pod set percentage in two chickpea genotypes (CT1 and CS1). Bars represent mean values ± SE (n = 3). Different </w:t>
      </w:r>
      <w:r w:rsidR="00D12C89">
        <w:rPr>
          <w:rFonts w:ascii="Times New Roman" w:hAnsi="Times New Roman" w:cs="Times New Roman"/>
          <w:sz w:val="24"/>
          <w:szCs w:val="24"/>
        </w:rPr>
        <w:t xml:space="preserve">lowercase </w:t>
      </w:r>
      <w:r w:rsidR="00A415CA" w:rsidRPr="00DB3D29">
        <w:rPr>
          <w:rFonts w:ascii="Times New Roman" w:hAnsi="Times New Roman" w:cs="Times New Roman"/>
          <w:sz w:val="24"/>
          <w:szCs w:val="24"/>
        </w:rPr>
        <w:t>letters above bars indicate statistically significant differences among genotypes</w:t>
      </w:r>
      <w:r w:rsidR="00EA6367">
        <w:rPr>
          <w:rFonts w:ascii="Times New Roman" w:hAnsi="Times New Roman" w:cs="Times New Roman"/>
          <w:sz w:val="24"/>
          <w:szCs w:val="24"/>
        </w:rPr>
        <w:t xml:space="preserve">, </w:t>
      </w:r>
      <w:r w:rsidR="00A415CA" w:rsidRPr="00DB3D29">
        <w:rPr>
          <w:rFonts w:ascii="Times New Roman" w:hAnsi="Times New Roman" w:cs="Times New Roman"/>
          <w:sz w:val="24"/>
          <w:szCs w:val="24"/>
        </w:rPr>
        <w:t>SNP levels</w:t>
      </w:r>
      <w:r w:rsidR="00EA6367">
        <w:rPr>
          <w:rFonts w:ascii="Times New Roman" w:hAnsi="Times New Roman" w:cs="Times New Roman"/>
          <w:sz w:val="24"/>
          <w:szCs w:val="24"/>
        </w:rPr>
        <w:t xml:space="preserve">, and </w:t>
      </w:r>
      <w:r w:rsidR="00A415CA" w:rsidRPr="00DB3D29">
        <w:rPr>
          <w:rFonts w:ascii="Times New Roman" w:hAnsi="Times New Roman" w:cs="Times New Roman"/>
          <w:sz w:val="24"/>
          <w:szCs w:val="24"/>
        </w:rPr>
        <w:t>treatment</w:t>
      </w:r>
      <w:r w:rsidR="00C558C3">
        <w:rPr>
          <w:rFonts w:ascii="Times New Roman" w:hAnsi="Times New Roman" w:cs="Times New Roman"/>
          <w:sz w:val="24"/>
          <w:szCs w:val="24"/>
        </w:rPr>
        <w:t>s</w:t>
      </w:r>
      <w:r w:rsidR="00A415CA" w:rsidRPr="00DB3D29">
        <w:rPr>
          <w:rFonts w:ascii="Times New Roman" w:hAnsi="Times New Roman" w:cs="Times New Roman"/>
          <w:sz w:val="24"/>
          <w:szCs w:val="24"/>
        </w:rPr>
        <w:t xml:space="preserve"> at P &lt; 0.05, according to the </w:t>
      </w:r>
      <w:r w:rsidR="00A415CA">
        <w:rPr>
          <w:rFonts w:ascii="Times New Roman" w:hAnsi="Times New Roman" w:cs="Times New Roman"/>
          <w:sz w:val="24"/>
          <w:szCs w:val="24"/>
        </w:rPr>
        <w:t xml:space="preserve">Tukey </w:t>
      </w:r>
      <w:r w:rsidR="00A415CA" w:rsidRPr="00DB3D29">
        <w:rPr>
          <w:rFonts w:ascii="Times New Roman" w:hAnsi="Times New Roman" w:cs="Times New Roman"/>
          <w:sz w:val="24"/>
          <w:szCs w:val="24"/>
        </w:rPr>
        <w:t>post hoc test. Treatments include Control, 13/7 °C, 15/8 °C, and 18/8 °C, and SNP levels (SNP0</w:t>
      </w:r>
      <w:r w:rsidR="00A415CA">
        <w:rPr>
          <w:rFonts w:ascii="Times New Roman" w:hAnsi="Times New Roman" w:cs="Times New Roman"/>
          <w:sz w:val="24"/>
          <w:szCs w:val="24"/>
        </w:rPr>
        <w:t xml:space="preserve"> (No SNP)</w:t>
      </w:r>
      <w:r w:rsidR="00A415CA" w:rsidRPr="00DB3D29">
        <w:rPr>
          <w:rFonts w:ascii="Times New Roman" w:hAnsi="Times New Roman" w:cs="Times New Roman"/>
          <w:sz w:val="24"/>
          <w:szCs w:val="24"/>
        </w:rPr>
        <w:t>, SNP1</w:t>
      </w:r>
      <w:r w:rsidR="00A415CA">
        <w:rPr>
          <w:rFonts w:ascii="Times New Roman" w:hAnsi="Times New Roman" w:cs="Times New Roman"/>
          <w:sz w:val="24"/>
          <w:szCs w:val="24"/>
        </w:rPr>
        <w:t xml:space="preserve"> (0.5mM)</w:t>
      </w:r>
      <w:r w:rsidR="00A415CA" w:rsidRPr="00DB3D29">
        <w:rPr>
          <w:rFonts w:ascii="Times New Roman" w:hAnsi="Times New Roman" w:cs="Times New Roman"/>
          <w:sz w:val="24"/>
          <w:szCs w:val="24"/>
        </w:rPr>
        <w:t>, SNP2</w:t>
      </w:r>
      <w:r w:rsidR="00A415CA">
        <w:rPr>
          <w:rFonts w:ascii="Times New Roman" w:hAnsi="Times New Roman" w:cs="Times New Roman"/>
          <w:sz w:val="24"/>
          <w:szCs w:val="24"/>
        </w:rPr>
        <w:t xml:space="preserve"> (1mM)</w:t>
      </w:r>
      <w:r w:rsidR="00A415CA" w:rsidRPr="00DB3D29">
        <w:rPr>
          <w:rFonts w:ascii="Times New Roman" w:hAnsi="Times New Roman" w:cs="Times New Roman"/>
          <w:sz w:val="24"/>
          <w:szCs w:val="24"/>
        </w:rPr>
        <w:t>, SNP3</w:t>
      </w:r>
      <w:r w:rsidR="00A415CA">
        <w:rPr>
          <w:rFonts w:ascii="Times New Roman" w:hAnsi="Times New Roman" w:cs="Times New Roman"/>
          <w:sz w:val="24"/>
          <w:szCs w:val="24"/>
        </w:rPr>
        <w:t xml:space="preserve"> (1.5mM)</w:t>
      </w:r>
      <w:r w:rsidR="00D12C89">
        <w:rPr>
          <w:rFonts w:ascii="Times New Roman" w:hAnsi="Times New Roman" w:cs="Times New Roman"/>
          <w:sz w:val="24"/>
          <w:szCs w:val="24"/>
        </w:rPr>
        <w:t>.</w:t>
      </w:r>
      <w:r w:rsidR="00A415CA" w:rsidRPr="00DB3D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C73ED9" w14:textId="77777777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E57681" w14:textId="77777777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8D02BC" w14:textId="77777777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AB0FCD" w14:textId="77777777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DE638F" w14:textId="77777777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631976" w14:textId="77777777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E4A219" w14:textId="2EA507F1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686771" w14:textId="77777777" w:rsidR="00E94B3F" w:rsidRDefault="00E94B3F" w:rsidP="00E94B3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122FF" w14:textId="77777777" w:rsidR="00E94B3F" w:rsidRDefault="00E94B3F" w:rsidP="00E94B3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D919EC" w14:textId="77777777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219967" w14:textId="77777777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C99DDD" w14:textId="77777777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BE7AD1" w14:textId="77777777" w:rsidR="00AA3287" w:rsidRDefault="00AA3287" w:rsidP="00A41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A4E25B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8CAF66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          </w: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039279CA" wp14:editId="2556E59E">
            <wp:extent cx="5692775" cy="6591300"/>
            <wp:effectExtent l="0" t="0" r="3175" b="0"/>
            <wp:docPr id="242117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117602" name="Picture 24211760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9895" cy="659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1BCF0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2A17B5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DC5066" w14:textId="77777777" w:rsidR="00AA3287" w:rsidRDefault="00AA3287" w:rsidP="00AA3287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0A22F8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3. 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>Principal Component Analysis (PCA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(A)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>;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>Heat Map analysi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(B)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 xml:space="preserve"> of leaf traits, biochemical traits, reproductive traits, and yield traits assessed in leaf samples of chickpea genotypes under low temperature (LT) and SNP + LT conditions</w:t>
      </w:r>
    </w:p>
    <w:p w14:paraId="26052422" w14:textId="77777777" w:rsidR="00AA3287" w:rsidRDefault="00AA3287" w:rsidP="00AA3287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3A7E">
        <w:rPr>
          <w:rFonts w:ascii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D4711">
        <w:rPr>
          <w:rFonts w:ascii="Times New Roman" w:hAnsi="Times New Roman" w:cs="Times New Roman"/>
          <w:bCs/>
          <w:sz w:val="24"/>
          <w:szCs w:val="24"/>
        </w:rPr>
        <w:t>Endo No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4D4711">
        <w:rPr>
          <w:rFonts w:ascii="Times New Roman" w:hAnsi="Times New Roman" w:cs="Times New Roman"/>
          <w:bCs/>
          <w:sz w:val="24"/>
          <w:szCs w:val="24"/>
        </w:rPr>
        <w:t xml:space="preserve"> endogenous nitric oxide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 xml:space="preserve">EL: electrolyte leakage, </w:t>
      </w:r>
      <w:proofErr w:type="spellStart"/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</w:rPr>
        <w:t>Chl</w:t>
      </w:r>
      <w:proofErr w:type="spellEnd"/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</w:rPr>
        <w:t>: chlorophyll content, CF: chlorophyll fluorescence, RLWC: relative leaf water content, SC: stomatal conductance, CV: cellular viability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 xml:space="preserve"> MDA: malonaldehyde, H</w:t>
      </w:r>
      <w:r w:rsidRPr="00F03A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3A7E">
        <w:rPr>
          <w:rFonts w:ascii="Times New Roman" w:hAnsi="Times New Roman" w:cs="Times New Roman"/>
          <w:sz w:val="24"/>
          <w:szCs w:val="24"/>
        </w:rPr>
        <w:t>O</w:t>
      </w:r>
      <w:r w:rsidRPr="00F03A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3A7E">
        <w:rPr>
          <w:rFonts w:ascii="Times New Roman" w:hAnsi="Times New Roman" w:cs="Times New Roman"/>
          <w:sz w:val="24"/>
          <w:szCs w:val="24"/>
        </w:rPr>
        <w:t>: hydrogen peroxid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>SOD: superoxide dismutase, CAT: catala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03A7E">
        <w:rPr>
          <w:rFonts w:ascii="Times New Roman" w:hAnsi="Times New Roman" w:cs="Times New Roman"/>
          <w:sz w:val="24"/>
          <w:szCs w:val="24"/>
        </w:rPr>
        <w:t>APX: ascorbate peroxidase, GR: glutathione reducta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>ASC: ascorbic acid, GSH: reduced glutathione,  SUC: sucrose, Pro: proline, TREH: trehalo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 xml:space="preserve">PV: pollen viability, PG: pollen germination, SR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03A7E">
        <w:rPr>
          <w:rFonts w:ascii="Times New Roman" w:hAnsi="Times New Roman" w:cs="Times New Roman"/>
          <w:sz w:val="24"/>
          <w:szCs w:val="24"/>
        </w:rPr>
        <w:t xml:space="preserve">tigma receptivity, OV: ovule viability SW: seed weight 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</w:rPr>
        <w:t>plant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Pr="00F03A7E">
        <w:rPr>
          <w:rFonts w:ascii="Times New Roman" w:hAnsi="Times New Roman" w:cs="Times New Roman"/>
          <w:sz w:val="24"/>
          <w:szCs w:val="24"/>
        </w:rPr>
        <w:t xml:space="preserve">, PN: pod number 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</w:rPr>
        <w:t>plant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E480658" w14:textId="77777777" w:rsidR="00AA3287" w:rsidRDefault="00AA3287" w:rsidP="00AA3287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C281737" w14:textId="77777777" w:rsidR="00AA3287" w:rsidRDefault="00AA3287" w:rsidP="00AA3287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90F6A21" w14:textId="77777777" w:rsidR="00AA3287" w:rsidRPr="00530787" w:rsidRDefault="00AA3287" w:rsidP="00AA3287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6742F6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t xml:space="preserve">            </w: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11B3B0D3" wp14:editId="0EE1E437">
            <wp:extent cx="5730240" cy="7269480"/>
            <wp:effectExtent l="0" t="0" r="3810" b="7620"/>
            <wp:docPr id="9762162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216238" name="Picture 97621623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726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           </w:t>
      </w:r>
    </w:p>
    <w:p w14:paraId="6780C270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1B03241" w14:textId="77777777" w:rsidR="00AA3287" w:rsidRDefault="00AA3287" w:rsidP="00AA3287">
      <w:pPr>
        <w:pStyle w:val="NoSpacing"/>
        <w:spacing w:line="276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0A22F8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ure 4</w:t>
      </w:r>
      <w:r w:rsidRPr="002D75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>Principal Component Analysis (PCA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(A)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>;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>Heat Map analysi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(B)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 xml:space="preserve"> of biochemical traits, reproductive traits, and yield traits assessed </w:t>
      </w:r>
      <w:r>
        <w:rPr>
          <w:rFonts w:ascii="Times New Roman" w:hAnsi="Times New Roman" w:cs="Times New Roman"/>
          <w:sz w:val="24"/>
          <w:szCs w:val="24"/>
          <w:lang w:val="en-AU"/>
        </w:rPr>
        <w:t>i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AU"/>
        </w:rPr>
        <w:t>anther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 xml:space="preserve"> samples of chickpea genotypes under low temperature (LT) and SNP + LT conditions</w:t>
      </w:r>
    </w:p>
    <w:p w14:paraId="189F1D1E" w14:textId="2D751807" w:rsidR="00AA3287" w:rsidRPr="00DE36D8" w:rsidRDefault="00AA3287" w:rsidP="00DE36D8">
      <w:pPr>
        <w:pStyle w:val="NoSpacing"/>
        <w:spacing w:line="276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F03A7E">
        <w:rPr>
          <w:rFonts w:ascii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D4711">
        <w:rPr>
          <w:rFonts w:ascii="Times New Roman" w:hAnsi="Times New Roman" w:cs="Times New Roman"/>
          <w:bCs/>
          <w:sz w:val="24"/>
          <w:szCs w:val="24"/>
        </w:rPr>
        <w:t>Endo No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4D4711">
        <w:rPr>
          <w:rFonts w:ascii="Times New Roman" w:hAnsi="Times New Roman" w:cs="Times New Roman"/>
          <w:bCs/>
          <w:sz w:val="24"/>
          <w:szCs w:val="24"/>
        </w:rPr>
        <w:t xml:space="preserve"> endogenous nitric oxide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 xml:space="preserve">EL: electrolyte leakage, 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</w:rPr>
        <w:t>CV: cellular viability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 xml:space="preserve"> MDA: malonaldehyde, H</w:t>
      </w:r>
      <w:r w:rsidRPr="00F03A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3A7E">
        <w:rPr>
          <w:rFonts w:ascii="Times New Roman" w:hAnsi="Times New Roman" w:cs="Times New Roman"/>
          <w:sz w:val="24"/>
          <w:szCs w:val="24"/>
        </w:rPr>
        <w:t>O</w:t>
      </w:r>
      <w:r w:rsidRPr="00F03A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3A7E">
        <w:rPr>
          <w:rFonts w:ascii="Times New Roman" w:hAnsi="Times New Roman" w:cs="Times New Roman"/>
          <w:sz w:val="24"/>
          <w:szCs w:val="24"/>
        </w:rPr>
        <w:t>: hydrogen peroxid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>SOD: superoxide dismutase, CAT: catala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03A7E">
        <w:rPr>
          <w:rFonts w:ascii="Times New Roman" w:hAnsi="Times New Roman" w:cs="Times New Roman"/>
          <w:sz w:val="24"/>
          <w:szCs w:val="24"/>
        </w:rPr>
        <w:t>APX: ascorbate peroxidase, GR: glutathione reducta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>ASC: ascorbic acid, GSH: reduced glutathione,  SUC: sucrose, Pro: proline, TREH: trehalo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 xml:space="preserve">PV: pollen viability, PG: pollen germination, SR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03A7E">
        <w:rPr>
          <w:rFonts w:ascii="Times New Roman" w:hAnsi="Times New Roman" w:cs="Times New Roman"/>
          <w:sz w:val="24"/>
          <w:szCs w:val="24"/>
        </w:rPr>
        <w:t xml:space="preserve">tigma receptivity, OV: ovule viability SW: seed weight 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</w:rPr>
        <w:t>plant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Pr="00F03A7E">
        <w:rPr>
          <w:rFonts w:ascii="Times New Roman" w:hAnsi="Times New Roman" w:cs="Times New Roman"/>
          <w:sz w:val="24"/>
          <w:szCs w:val="24"/>
        </w:rPr>
        <w:t xml:space="preserve">, PN: pod number 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</w:rPr>
        <w:t>plant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</w:p>
    <w:p w14:paraId="2B2CC2CB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6F39B6BE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14247E6D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5712E88C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0B70319B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t xml:space="preserve">                              </w: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C3D4A97" wp14:editId="066378B9">
            <wp:extent cx="5260340" cy="6832600"/>
            <wp:effectExtent l="0" t="0" r="0" b="6350"/>
            <wp:docPr id="14075701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570107" name="Picture 140757010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1660" cy="683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BCC9D" w14:textId="77777777" w:rsidR="00AA3287" w:rsidRDefault="00AA3287" w:rsidP="00AA328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55A3EA" w14:textId="77777777" w:rsidR="00AA3287" w:rsidRDefault="00AA3287" w:rsidP="00AA3287">
      <w:pPr>
        <w:pStyle w:val="NoSpacing"/>
        <w:spacing w:line="276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0A22F8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5. 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>Principal Component Analysis (PCA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(A)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>;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>Heat Map analysi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(B)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 xml:space="preserve"> of biochemical traits, reproductive traits, and yield traits assessed </w:t>
      </w:r>
      <w:r>
        <w:rPr>
          <w:rFonts w:ascii="Times New Roman" w:hAnsi="Times New Roman" w:cs="Times New Roman"/>
          <w:sz w:val="24"/>
          <w:szCs w:val="24"/>
          <w:lang w:val="en-AU"/>
        </w:rPr>
        <w:t>i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AU"/>
        </w:rPr>
        <w:t>ovule</w:t>
      </w:r>
      <w:r w:rsidRPr="00DB37B8">
        <w:rPr>
          <w:rFonts w:ascii="Times New Roman" w:hAnsi="Times New Roman" w:cs="Times New Roman"/>
          <w:sz w:val="24"/>
          <w:szCs w:val="24"/>
          <w:lang w:val="en-AU"/>
        </w:rPr>
        <w:t xml:space="preserve"> samples of chickpea genotypes under low temperature (LT) and SNP + LT conditions</w:t>
      </w:r>
    </w:p>
    <w:p w14:paraId="497E0BAB" w14:textId="77777777" w:rsidR="00AA3287" w:rsidRPr="008E1944" w:rsidRDefault="00AA3287" w:rsidP="00AA3287">
      <w:pPr>
        <w:pStyle w:val="NoSpacing"/>
        <w:spacing w:line="276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F03A7E">
        <w:rPr>
          <w:rFonts w:ascii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D4711">
        <w:rPr>
          <w:rFonts w:ascii="Times New Roman" w:hAnsi="Times New Roman" w:cs="Times New Roman"/>
          <w:bCs/>
          <w:sz w:val="24"/>
          <w:szCs w:val="24"/>
        </w:rPr>
        <w:t>Endo No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4D4711">
        <w:rPr>
          <w:rFonts w:ascii="Times New Roman" w:hAnsi="Times New Roman" w:cs="Times New Roman"/>
          <w:bCs/>
          <w:sz w:val="24"/>
          <w:szCs w:val="24"/>
        </w:rPr>
        <w:t xml:space="preserve"> endogenous nitric oxide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 xml:space="preserve">EL: electrolyte leakage, 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</w:rPr>
        <w:t>CV: cellular viability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 xml:space="preserve"> MDA: malonaldehyde, H</w:t>
      </w:r>
      <w:r w:rsidRPr="00F03A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3A7E">
        <w:rPr>
          <w:rFonts w:ascii="Times New Roman" w:hAnsi="Times New Roman" w:cs="Times New Roman"/>
          <w:sz w:val="24"/>
          <w:szCs w:val="24"/>
        </w:rPr>
        <w:t>O</w:t>
      </w:r>
      <w:r w:rsidRPr="00F03A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3A7E">
        <w:rPr>
          <w:rFonts w:ascii="Times New Roman" w:hAnsi="Times New Roman" w:cs="Times New Roman"/>
          <w:sz w:val="24"/>
          <w:szCs w:val="24"/>
        </w:rPr>
        <w:t>: hydrogen peroxid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>SOD: superoxide dismutase, CAT: catala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03A7E">
        <w:rPr>
          <w:rFonts w:ascii="Times New Roman" w:hAnsi="Times New Roman" w:cs="Times New Roman"/>
          <w:sz w:val="24"/>
          <w:szCs w:val="24"/>
        </w:rPr>
        <w:t>APX: ascorbate peroxidase, GR: glutathione reducta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>ASC: ascorbic acid, GSH: reduced glutathione,  SUC: sucrose, Pro: proline, TREH: trehalo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A7E">
        <w:rPr>
          <w:rFonts w:ascii="Times New Roman" w:hAnsi="Times New Roman" w:cs="Times New Roman"/>
          <w:sz w:val="24"/>
          <w:szCs w:val="24"/>
        </w:rPr>
        <w:t xml:space="preserve">PV: pollen viability, PG: pollen germination, SR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03A7E">
        <w:rPr>
          <w:rFonts w:ascii="Times New Roman" w:hAnsi="Times New Roman" w:cs="Times New Roman"/>
          <w:sz w:val="24"/>
          <w:szCs w:val="24"/>
        </w:rPr>
        <w:t xml:space="preserve">tigma receptivity, OV: ovule viability SW: seed weight 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</w:rPr>
        <w:t>plant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Pr="00F03A7E">
        <w:rPr>
          <w:rFonts w:ascii="Times New Roman" w:hAnsi="Times New Roman" w:cs="Times New Roman"/>
          <w:sz w:val="24"/>
          <w:szCs w:val="24"/>
        </w:rPr>
        <w:t xml:space="preserve">, PN: pod number 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</w:rPr>
        <w:t>plant</w:t>
      </w:r>
      <w:r w:rsidRPr="00F03A7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B1CD016" w14:textId="1A685993" w:rsidR="00965EA2" w:rsidRPr="00DE0FF4" w:rsidRDefault="00965EA2" w:rsidP="009E0326">
      <w:pPr>
        <w:jc w:val="both"/>
      </w:pPr>
    </w:p>
    <w:sectPr w:rsidR="00965EA2" w:rsidRPr="00DE0FF4" w:rsidSect="00A415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5D2F39"/>
    <w:multiLevelType w:val="multilevel"/>
    <w:tmpl w:val="476668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color w:val="EE0000"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color w:val="EE0000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color w:val="auto"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color w:val="EE0000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color w:val="EE0000"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color w:val="EE0000"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color w:val="EE0000"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color w:val="EE0000"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color w:val="EE0000"/>
        <w:sz w:val="24"/>
      </w:rPr>
    </w:lvl>
  </w:abstractNum>
  <w:num w:numId="1" w16cid:durableId="1761439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68"/>
    <w:rsid w:val="00014D29"/>
    <w:rsid w:val="0002351A"/>
    <w:rsid w:val="00034C0B"/>
    <w:rsid w:val="00061C8B"/>
    <w:rsid w:val="00065797"/>
    <w:rsid w:val="00076D90"/>
    <w:rsid w:val="000837DB"/>
    <w:rsid w:val="000A7F61"/>
    <w:rsid w:val="000B1538"/>
    <w:rsid w:val="000B632B"/>
    <w:rsid w:val="000D193F"/>
    <w:rsid w:val="000E7C44"/>
    <w:rsid w:val="000F16EE"/>
    <w:rsid w:val="000F4E92"/>
    <w:rsid w:val="001604E6"/>
    <w:rsid w:val="0016708B"/>
    <w:rsid w:val="0017026C"/>
    <w:rsid w:val="00186011"/>
    <w:rsid w:val="001B63A1"/>
    <w:rsid w:val="001D045B"/>
    <w:rsid w:val="001D29D6"/>
    <w:rsid w:val="001E1373"/>
    <w:rsid w:val="001E6B50"/>
    <w:rsid w:val="001F6972"/>
    <w:rsid w:val="001F6ADD"/>
    <w:rsid w:val="001F6F08"/>
    <w:rsid w:val="00202901"/>
    <w:rsid w:val="002409C4"/>
    <w:rsid w:val="00260DB0"/>
    <w:rsid w:val="00281150"/>
    <w:rsid w:val="002B4BFF"/>
    <w:rsid w:val="002B797F"/>
    <w:rsid w:val="002E49F5"/>
    <w:rsid w:val="00372025"/>
    <w:rsid w:val="003A43B6"/>
    <w:rsid w:val="003C7AE3"/>
    <w:rsid w:val="003E3460"/>
    <w:rsid w:val="00410037"/>
    <w:rsid w:val="00435F37"/>
    <w:rsid w:val="00484FDF"/>
    <w:rsid w:val="00493C49"/>
    <w:rsid w:val="00496F47"/>
    <w:rsid w:val="004A0968"/>
    <w:rsid w:val="004A582A"/>
    <w:rsid w:val="004D5D3A"/>
    <w:rsid w:val="004E78F8"/>
    <w:rsid w:val="0050555A"/>
    <w:rsid w:val="00526786"/>
    <w:rsid w:val="0052693D"/>
    <w:rsid w:val="00546AC5"/>
    <w:rsid w:val="00555369"/>
    <w:rsid w:val="0056417A"/>
    <w:rsid w:val="00591FEE"/>
    <w:rsid w:val="00593AA2"/>
    <w:rsid w:val="0059517E"/>
    <w:rsid w:val="005C2BAB"/>
    <w:rsid w:val="005D51FA"/>
    <w:rsid w:val="005E453C"/>
    <w:rsid w:val="0061561A"/>
    <w:rsid w:val="00645780"/>
    <w:rsid w:val="00661226"/>
    <w:rsid w:val="006743BD"/>
    <w:rsid w:val="00681D20"/>
    <w:rsid w:val="00694FF2"/>
    <w:rsid w:val="006C6DA8"/>
    <w:rsid w:val="006E5644"/>
    <w:rsid w:val="006E6FB0"/>
    <w:rsid w:val="006F69E0"/>
    <w:rsid w:val="007050D2"/>
    <w:rsid w:val="00715B51"/>
    <w:rsid w:val="00725B51"/>
    <w:rsid w:val="00741023"/>
    <w:rsid w:val="00766DF2"/>
    <w:rsid w:val="00766FBF"/>
    <w:rsid w:val="00777134"/>
    <w:rsid w:val="007876ED"/>
    <w:rsid w:val="007927CA"/>
    <w:rsid w:val="007B071E"/>
    <w:rsid w:val="007D6857"/>
    <w:rsid w:val="007E342E"/>
    <w:rsid w:val="007E5F95"/>
    <w:rsid w:val="007F0490"/>
    <w:rsid w:val="0080183D"/>
    <w:rsid w:val="00805DDC"/>
    <w:rsid w:val="00806D02"/>
    <w:rsid w:val="00825193"/>
    <w:rsid w:val="008315FB"/>
    <w:rsid w:val="00840F62"/>
    <w:rsid w:val="008425F8"/>
    <w:rsid w:val="00844BD2"/>
    <w:rsid w:val="0085361E"/>
    <w:rsid w:val="0085677E"/>
    <w:rsid w:val="008615DC"/>
    <w:rsid w:val="0086190A"/>
    <w:rsid w:val="00884645"/>
    <w:rsid w:val="008855BD"/>
    <w:rsid w:val="008922ED"/>
    <w:rsid w:val="008B22F8"/>
    <w:rsid w:val="008C2282"/>
    <w:rsid w:val="008D784C"/>
    <w:rsid w:val="008E0D7D"/>
    <w:rsid w:val="00911585"/>
    <w:rsid w:val="00916F9F"/>
    <w:rsid w:val="00937331"/>
    <w:rsid w:val="009570BE"/>
    <w:rsid w:val="0096241C"/>
    <w:rsid w:val="00965EA2"/>
    <w:rsid w:val="00981108"/>
    <w:rsid w:val="0098741B"/>
    <w:rsid w:val="00993861"/>
    <w:rsid w:val="009A285E"/>
    <w:rsid w:val="009E0326"/>
    <w:rsid w:val="009E6897"/>
    <w:rsid w:val="009E7461"/>
    <w:rsid w:val="009E7730"/>
    <w:rsid w:val="009F13EB"/>
    <w:rsid w:val="009F3435"/>
    <w:rsid w:val="00A00ABA"/>
    <w:rsid w:val="00A1791A"/>
    <w:rsid w:val="00A22128"/>
    <w:rsid w:val="00A415CA"/>
    <w:rsid w:val="00A822AD"/>
    <w:rsid w:val="00A86639"/>
    <w:rsid w:val="00A945B6"/>
    <w:rsid w:val="00AA3287"/>
    <w:rsid w:val="00AA6933"/>
    <w:rsid w:val="00AB6D68"/>
    <w:rsid w:val="00AE541E"/>
    <w:rsid w:val="00AE61AD"/>
    <w:rsid w:val="00B2658B"/>
    <w:rsid w:val="00B50F21"/>
    <w:rsid w:val="00B55855"/>
    <w:rsid w:val="00B65613"/>
    <w:rsid w:val="00B66BB4"/>
    <w:rsid w:val="00B867FC"/>
    <w:rsid w:val="00BA0DB8"/>
    <w:rsid w:val="00BB4CBF"/>
    <w:rsid w:val="00BC2A12"/>
    <w:rsid w:val="00BC6B65"/>
    <w:rsid w:val="00BD102A"/>
    <w:rsid w:val="00BD6EA2"/>
    <w:rsid w:val="00BE0708"/>
    <w:rsid w:val="00C526A6"/>
    <w:rsid w:val="00C558C3"/>
    <w:rsid w:val="00C72894"/>
    <w:rsid w:val="00C87BE6"/>
    <w:rsid w:val="00C9577F"/>
    <w:rsid w:val="00CA4A9A"/>
    <w:rsid w:val="00CC4A7B"/>
    <w:rsid w:val="00CC6930"/>
    <w:rsid w:val="00CC7064"/>
    <w:rsid w:val="00CD4367"/>
    <w:rsid w:val="00D035B7"/>
    <w:rsid w:val="00D0756B"/>
    <w:rsid w:val="00D12C89"/>
    <w:rsid w:val="00D1367F"/>
    <w:rsid w:val="00D13E3C"/>
    <w:rsid w:val="00D15C0D"/>
    <w:rsid w:val="00D23405"/>
    <w:rsid w:val="00D23834"/>
    <w:rsid w:val="00D27FC6"/>
    <w:rsid w:val="00D30139"/>
    <w:rsid w:val="00D33B88"/>
    <w:rsid w:val="00D359C2"/>
    <w:rsid w:val="00D47815"/>
    <w:rsid w:val="00D51899"/>
    <w:rsid w:val="00D5398F"/>
    <w:rsid w:val="00D5580C"/>
    <w:rsid w:val="00D66C68"/>
    <w:rsid w:val="00D739E5"/>
    <w:rsid w:val="00D74314"/>
    <w:rsid w:val="00D814CC"/>
    <w:rsid w:val="00D85FF3"/>
    <w:rsid w:val="00DA522A"/>
    <w:rsid w:val="00DB3D29"/>
    <w:rsid w:val="00DB77D9"/>
    <w:rsid w:val="00DC0D77"/>
    <w:rsid w:val="00DC16C7"/>
    <w:rsid w:val="00DC4473"/>
    <w:rsid w:val="00DD35F0"/>
    <w:rsid w:val="00DD58A4"/>
    <w:rsid w:val="00DD64A9"/>
    <w:rsid w:val="00DE0FF4"/>
    <w:rsid w:val="00DE36D8"/>
    <w:rsid w:val="00E00722"/>
    <w:rsid w:val="00E06D30"/>
    <w:rsid w:val="00E46340"/>
    <w:rsid w:val="00E94B3F"/>
    <w:rsid w:val="00EA1E7B"/>
    <w:rsid w:val="00EA6367"/>
    <w:rsid w:val="00EB35D6"/>
    <w:rsid w:val="00EF5A52"/>
    <w:rsid w:val="00EF7958"/>
    <w:rsid w:val="00F20870"/>
    <w:rsid w:val="00F212D1"/>
    <w:rsid w:val="00F41E20"/>
    <w:rsid w:val="00F42905"/>
    <w:rsid w:val="00F42CFC"/>
    <w:rsid w:val="00F4367A"/>
    <w:rsid w:val="00F56382"/>
    <w:rsid w:val="00F5661D"/>
    <w:rsid w:val="00F81DB3"/>
    <w:rsid w:val="00FA741D"/>
    <w:rsid w:val="00FB43F8"/>
    <w:rsid w:val="00FC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A13DD9"/>
  <w15:chartTrackingRefBased/>
  <w15:docId w15:val="{BC708CFF-9249-4378-99E8-E1B62D195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AU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C68"/>
  </w:style>
  <w:style w:type="paragraph" w:styleId="Heading1">
    <w:name w:val="heading 1"/>
    <w:basedOn w:val="Normal"/>
    <w:next w:val="Normal"/>
    <w:link w:val="Heading1Char"/>
    <w:uiPriority w:val="9"/>
    <w:qFormat/>
    <w:rsid w:val="00D66C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C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C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C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C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C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C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C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C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C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C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C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C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C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C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C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C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C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C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C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C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C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C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C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C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C68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D66C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66C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F1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1D2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1D20"/>
    <w:rPr>
      <w:rFonts w:ascii="Consolas" w:hAnsi="Consolas"/>
      <w:sz w:val="20"/>
      <w:szCs w:val="20"/>
    </w:rPr>
  </w:style>
  <w:style w:type="paragraph" w:styleId="NoSpacing">
    <w:name w:val="No Spacing"/>
    <w:uiPriority w:val="1"/>
    <w:qFormat/>
    <w:rsid w:val="00DC4473"/>
    <w:pPr>
      <w:spacing w:after="0" w:line="240" w:lineRule="auto"/>
    </w:pPr>
    <w:rPr>
      <w:rFonts w:ascii="Calibri" w:eastAsia="Times New Roman" w:hAnsi="Calibri" w:cs="Calibri"/>
      <w:kern w:val="0"/>
      <w:lang w:val="en-US" w:eastAsia="en-US"/>
      <w14:ligatures w14:val="none"/>
    </w:rPr>
  </w:style>
  <w:style w:type="character" w:customStyle="1" w:styleId="gntyacmbb4b">
    <w:name w:val="gntyacmbb4b"/>
    <w:basedOn w:val="DefaultParagraphFont"/>
    <w:rsid w:val="008425F8"/>
  </w:style>
  <w:style w:type="paragraph" w:styleId="NormalWeb">
    <w:name w:val="Normal (Web)"/>
    <w:basedOn w:val="Normal"/>
    <w:uiPriority w:val="99"/>
    <w:semiHidden/>
    <w:unhideWhenUsed/>
    <w:rsid w:val="00DD35F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54</Words>
  <Characters>767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Padhiar</dc:creator>
  <cp:keywords/>
  <dc:description/>
  <cp:lastModifiedBy>Abby Rassette</cp:lastModifiedBy>
  <cp:revision>2</cp:revision>
  <dcterms:created xsi:type="dcterms:W3CDTF">2025-10-16T16:19:00Z</dcterms:created>
  <dcterms:modified xsi:type="dcterms:W3CDTF">2025-10-16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bdd147-bd10-4b0c-9444-f2ac5d701c61</vt:lpwstr>
  </property>
</Properties>
</file>